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B6986A" w14:textId="6A5A3B4B" w:rsidR="00C6423F" w:rsidRDefault="00C6423F" w:rsidP="00C6423F">
      <w:pPr>
        <w:tabs>
          <w:tab w:val="left" w:pos="284"/>
        </w:tabs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</w:pPr>
      <w:r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>Holler et al.</w:t>
      </w:r>
      <w:bookmarkStart w:id="0" w:name="_GoBack"/>
      <w:bookmarkEnd w:id="0"/>
    </w:p>
    <w:p w14:paraId="775BE617" w14:textId="363858E2" w:rsidR="00B242B8" w:rsidRPr="00540772" w:rsidRDefault="00B242B8" w:rsidP="00C6423F">
      <w:pPr>
        <w:tabs>
          <w:tab w:val="left" w:pos="284"/>
        </w:tabs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</w:pPr>
      <w:r w:rsidRPr="00540772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List of </w:t>
      </w:r>
      <w:r w:rsidR="00C6423F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>manuscripts</w:t>
      </w:r>
      <w:r w:rsidRPr="00540772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 </w:t>
      </w:r>
      <w:r w:rsidR="00C6423F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published between 1999 and 2021 </w:t>
      </w:r>
      <w:r w:rsidRPr="00540772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used for the </w:t>
      </w:r>
      <w:r w:rsidR="00C6423F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literature </w:t>
      </w:r>
      <w:r w:rsidRPr="00540772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>data</w:t>
      </w:r>
      <w:r w:rsidR="00C6423F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 xml:space="preserve"> analysis</w:t>
      </w:r>
      <w:r w:rsidRPr="00540772">
        <w:rPr>
          <w:rFonts w:ascii="Times New Roman" w:hAnsi="Times New Roman" w:cs="Times New Roman"/>
          <w:b/>
          <w:sz w:val="22"/>
          <w:szCs w:val="22"/>
          <w:u w:val="single"/>
          <w:lang w:val="en-US" w:eastAsia="de-DE"/>
        </w:rPr>
        <w:t>:</w:t>
      </w:r>
    </w:p>
    <w:p w14:paraId="1B96EAD5" w14:textId="77777777" w:rsidR="00B242B8" w:rsidRPr="00540772" w:rsidRDefault="00B242B8" w:rsidP="00C50FED">
      <w:pPr>
        <w:tabs>
          <w:tab w:val="left" w:pos="284"/>
        </w:tabs>
        <w:ind w:left="284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7BBA53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agre, S., et al. (2016). "Primary Plurifocal Extramedullary Plasmacytoma of Breas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eas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65-466.</w:t>
      </w:r>
    </w:p>
    <w:p w14:paraId="44BD7BB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440857C" w14:textId="5A7C379C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brar, S., et al. (2018). "Extramedullary plasmacytoma: rare neoplasm of parotid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="006126A5"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8:bcr201722236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2A4DA3A4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8B89E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brunhosa-Branquinho, A., et al. (2015). "A case of post-radiotherapy gastritis: radiation does not explain everythi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9-14.</w:t>
      </w:r>
    </w:p>
    <w:p w14:paraId="2735DC53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852369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grawal, S. R., et al. (2015). "Pulmonary plasmacytoma with endobronchial extension: A rare presentation of solitary extramedullary plasmacytoma: A case report and brief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ancer Res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026.</w:t>
      </w:r>
    </w:p>
    <w:p w14:paraId="650521E9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0F2C66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greda Moreno, B., et al. (2013). "Extramedullary plasmacytoma as an exceptional location in frontal si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 xml:space="preserve">Acta Otorrinolaringol </w:t>
      </w:r>
      <w:proofErr w:type="gramStart"/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sp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74-376.</w:t>
      </w:r>
    </w:p>
    <w:p w14:paraId="4CB33B2F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F2500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hamed, E., et al. (2003). "Extramedullary plasmacytoma of the eyeli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Ophthalm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44-245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74F49067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554AF4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hmed, A. R., et al. (2000). "Extramedullary plasmacytoma presenting with myasthenia gravis and mediastinal mas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Thor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390-1392.</w:t>
      </w:r>
    </w:p>
    <w:p w14:paraId="7CD564B3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185176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hmed, M., et al. (2009). "Autologous bone marrow transplanation for extramedullary plasmacytoma presenting as adrenal incidenta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Saudi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19-222.</w:t>
      </w:r>
    </w:p>
    <w:p w14:paraId="09E04F66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52A24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hnach, M., et al. (2013). "Extramedullary plasmocytoma relapsing at differents sites: an unusual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an Afr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34.</w:t>
      </w:r>
    </w:p>
    <w:p w14:paraId="6627FCF7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20901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labed, Y. Z., et al. (2014). "Solitary extramedullary plasmacytoma of the parotid gland imaged with 18F-FDG PET/C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Nuc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549-550.</w:t>
      </w:r>
    </w:p>
    <w:p w14:paraId="2744553D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386D65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lbano, D., et al. (2018). "18F-FDG PET/CT in solitary plasmacytoma: metabolic behavior and progression to multiple mye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Nucl Med Mol Imagi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77-84.</w:t>
      </w:r>
    </w:p>
    <w:p w14:paraId="66D863AC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674A88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lwan, H., et al. (2010). "Extramedullary plasmacytoma of the tongue base: a case report and clinical review of head and neck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369-373.</w:t>
      </w:r>
    </w:p>
    <w:p w14:paraId="14733F15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47C6E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mmar, T., et al. (2010). "Primary antral duodenal extramedullary plasmacytoma presenting with melen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Gastroenterol Hep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A32.</w:t>
      </w:r>
    </w:p>
    <w:p w14:paraId="70A616D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EC7BD5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mpil, F. L., et al. (2002). "Cavernous sinus involvement by extramedullary plasmacytoma of the sphenoid sinus. An argument for the use of adjuvant chemo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2037-2040.</w:t>
      </w:r>
    </w:p>
    <w:p w14:paraId="3FB71D67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EFC2B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ndrea, R., et al. (2013). "Primary extramedullary plasmacytoma of the heart: a rare manifestation of plasmacellular tumo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90849.</w:t>
      </w:r>
    </w:p>
    <w:p w14:paraId="7F0EFA6A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A9BD6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ntunes, M. I., et al. (2010). "Anal canal plasmacytoma-An uncommon presentation si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ep Pract Oncol Radio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36-39.</w:t>
      </w:r>
    </w:p>
    <w:p w14:paraId="16D3ECDD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B32A90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raujo Rde, P., et al. (2008). "Rare nasosinusal tumors: case series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az J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307-314.</w:t>
      </w:r>
    </w:p>
    <w:p w14:paraId="418B9470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2CA622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Ashraf, M. J., et al. (2013). "Extramedullary plasmacytoma of the nasal cavity report of three cases with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ran Red Crescent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63-366.</w:t>
      </w:r>
    </w:p>
    <w:p w14:paraId="49256237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A35BA3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ttanasio, G., et al. (2006). "Extramedullary plasmacytoma of paranasal sinuses. A combined therapeutic strate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rhinolaryngol Ita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18-120; discussion 120.</w:t>
      </w:r>
    </w:p>
    <w:p w14:paraId="3A35887A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2C1888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Avila, A., et al. (2009). "Clinical features and differential diagnoses of solitary extramedullary plasmacytoma of the thyroid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19-123.</w:t>
      </w:r>
    </w:p>
    <w:p w14:paraId="459EDB69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A54327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achar, G., et al. (2008). "Solitary extramedullary plasmacytoma of the head and neck--long-term outcome analysis of 68 ca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ead Neck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1012-1019.</w:t>
      </w:r>
    </w:p>
    <w:p w14:paraId="0B2111F2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EBA173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aek, B. J., et al. (2005). "Extramedullary plasmacytoma arising from the nasal sept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720-722.</w:t>
      </w:r>
    </w:p>
    <w:p w14:paraId="1418F8C4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D0C26A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aghmar, S., et al. (2013). "Solitary plasmacytoma: 10 years' experience at All India Institute of Medical Sciences, New Delhi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1665-1670.</w:t>
      </w:r>
    </w:p>
    <w:p w14:paraId="7632EDDD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04ED97A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Basavaiah, S.H., et al., (2019). ”Clinicopathological spectrum of solitary Plasmacytoma: a single center experience from coastal India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BMC Cancer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9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1):801.</w:t>
      </w:r>
    </w:p>
    <w:p w14:paraId="006F1395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DC2F66" w14:textId="159E9962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aumann, I., et al. (2000). "[Locally recurring extramedullary plasmacytoma of the upper aerodigestive tract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aryngorhinootologi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13-220.</w:t>
      </w:r>
    </w:p>
    <w:p w14:paraId="0C131621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3449AB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azaadut, S., et al. (2010). "Extramedullary plasmacytoma of the tonsil with nodal involvem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09EF8D09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6025B1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elic, B., et al. (2013). "Nasal septum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Vojnosanit Preg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21-224.</w:t>
      </w:r>
    </w:p>
    <w:p w14:paraId="636DBD33" w14:textId="341166DC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40035A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errondo, C., et al. (2011). "Primary plasmacytoma of the testicle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Med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94.</w:t>
      </w:r>
    </w:p>
    <w:p w14:paraId="17181A1F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AEDCC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hadauria, M., et al. (2014). "Primary orbital plasmacytoma mimicking lacrimal gland tumo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rbi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05-307.</w:t>
      </w:r>
    </w:p>
    <w:p w14:paraId="5959472A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7ECEF10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hangoo, R.S., et al., (2021). “Obstructive rectosigmoid colon solitary extramedullary plasmacytoma </w:t>
      </w:r>
    </w:p>
    <w:p w14:paraId="64DF4EC3" w14:textId="0AA9952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>Dig Liver Dis 53(4):496-497.</w:t>
      </w:r>
    </w:p>
    <w:p w14:paraId="26CBADD8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eastAsia="de-DE"/>
        </w:rPr>
      </w:pPr>
    </w:p>
    <w:p w14:paraId="510BF3EB" w14:textId="071251F8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Bhat, R. V., et al. (2010)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"Plasmacytoma of tonsil diagnosed by fine-needle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02-103.</w:t>
      </w:r>
    </w:p>
    <w:p w14:paraId="52995A28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0249DE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hat, V., et al. (2014). "Extramedullary plasmacytoma of thyroid - a mimicker of medullary carcinoma at fine needle aspiration cytology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53-56.</w:t>
      </w:r>
    </w:p>
    <w:p w14:paraId="77CB6E6D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25849E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idros, M., et al. (2011). "High-grade solitary extramedullary plasmacytoma arising in skeletal muscle of a kidney transplant recip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e181-183.</w:t>
      </w:r>
    </w:p>
    <w:p w14:paraId="2018EC88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736D24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ila, J., et al. (2013). "Extramedullary plasmacytoma of the tongue base: a rare presentation of head and neck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Vojnosanit Preg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972-975.</w:t>
      </w:r>
    </w:p>
    <w:p w14:paraId="0D2EDD52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9ED445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innani, P., et al. (2010). "Disease recurrence in a transplant kidney in a patient with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Med Paediatr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91-93.</w:t>
      </w:r>
    </w:p>
    <w:p w14:paraId="7E62B3BC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962B1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Bizzaro, N. and F. Fiorin (1999). "Coexistence of erythrocyte agglutination and EDTA-dependent platelet clumping in a patient with thymoma and plasmo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Pathol Lab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59-162.</w:t>
      </w:r>
    </w:p>
    <w:p w14:paraId="3B0095B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7D087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oll, M., et al. (2010). "Extramedullary plasmacytoma are characterized by a 'myeloma-like' immunophenotype and genotype and occult bone marrow involvem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5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25-527.</w:t>
      </w:r>
    </w:p>
    <w:p w14:paraId="77BB9047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19AF11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ourtsos, E. P., et al. (2000). "Thyroid plasmacytoma mimicking medullary carcinoma: a potential pitfall in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Diagn Cyto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54-358.</w:t>
      </w:r>
    </w:p>
    <w:p w14:paraId="601F345A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68D8375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Brandt, H.H., et al., (2020). “Solitary extramedullary plasmacytoma of the larynx: a rare cause of dysphonia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9):e234478.</w:t>
      </w:r>
    </w:p>
    <w:p w14:paraId="0F896FAA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28416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runs, F., et al. (2010). "Extramedullary plasmocytoma: a rare case with bifocal manifestation at uncommon sit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ticancer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1779-1781.</w:t>
      </w:r>
    </w:p>
    <w:p w14:paraId="2B62DF8C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B26B56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ucca, C., et al. (2009). "Severe episodic dyspnoea and abnormal flow-volume loop. Extramedullary plasmacytoma (EMP)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horax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10, 264.</w:t>
      </w:r>
    </w:p>
    <w:p w14:paraId="67093AEE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BF930A6" w14:textId="3AB35A11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Burgos-Blasco, B., et al., (2020). “Extramedullary plasmacytoma of the eyelid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J Fr Ophtalmol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43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2):177-178.</w:t>
      </w:r>
    </w:p>
    <w:p w14:paraId="5C72C9C4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269D7E" w14:textId="15940E6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Burns, J. A., et al. (1999). "Extensive extramedullary amyloid-rich plasmacytoma of the mandibl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937-939.</w:t>
      </w:r>
    </w:p>
    <w:p w14:paraId="2C74CD3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7F21DD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ngiarella, J., et al. (2000). "Plasmacytoma of the breast. A report of two cases diagnosed by aspiration biops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91-94.</w:t>
      </w:r>
    </w:p>
    <w:p w14:paraId="3E6F6692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2BEC1F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ntone, E., et al. (2017). "Cyberknife® system: a new therapeutic strategy for sinonasal solitary extramedullary plasmacytoma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Biol Regul Homeost Agent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763-768.</w:t>
      </w:r>
    </w:p>
    <w:p w14:paraId="7B24BD4E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B7F549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ntone, E., et al. (2017). "Strategy for the treatment and follow-up of sinonasal solitary extramedullary plasmacytoma: a case seri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Med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19.</w:t>
      </w:r>
    </w:p>
    <w:p w14:paraId="6EDD1D6A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3BE4F5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o, D., et al. (2016). "Retroperitoneal laparoscopic management of a solitary extramedullary plasmacytoma associated with human immunodeficiency virus infection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767-769.</w:t>
      </w:r>
    </w:p>
    <w:p w14:paraId="26F587CE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467B83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o, D., et al. (2014). "Solitary extramedullary plasmacytoma of the adrenal gland: a rare case report with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lin Exp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9072-9075.</w:t>
      </w:r>
    </w:p>
    <w:p w14:paraId="0A12C94F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DC19F7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arneiro, F. P., et al. (2009). "Extramedullary plasmocytoma associated with a massive deposit of amyloid in the duoden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8): 3565-3568.</w:t>
      </w:r>
    </w:p>
    <w:p w14:paraId="580E46F4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C9CE940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Carrinola, R., et al., (2020). “Tracheal extramedullary plasmacytoma: a rare cause of chronic cough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Monaldi Arch Chest Dis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90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4).</w:t>
      </w:r>
    </w:p>
    <w:p w14:paraId="5F63A424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6C4F27B" w14:textId="000F20A2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elebi, I., et al. (2018). "Tonsillar Plasmacytoma: clues on magnetic resonance imagi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C Med Imagi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9.</w:t>
      </w:r>
    </w:p>
    <w:p w14:paraId="3C972B7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E6BDC8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elik, G., et al. (2010). "Bronchoscopic electrocautery therapy of a solitary endobronchial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berk Torak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35-438.</w:t>
      </w:r>
    </w:p>
    <w:p w14:paraId="5AF7445C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B06752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Cesana, C., et al. (2002). "Prognostic factors for malignant transformation in monoclonal gammopathy of undetermined significance and smoldering multiple mye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1625-1634.</w:t>
      </w:r>
    </w:p>
    <w:p w14:paraId="21C9636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alazonitis, A. N., et al. (2005). "Extramedullary plasmacytoma of the sphenoid si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BR-BT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343.</w:t>
      </w:r>
    </w:p>
    <w:p w14:paraId="45F791D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5A348D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ang, Y. L., et al. (2014). "Extramedullary plasmacytoma of the nasopharynx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458-460.</w:t>
      </w:r>
    </w:p>
    <w:p w14:paraId="242D2DA1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43C39B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ao, M. W., et al. (2005). "Radiotherapy in the management of solitary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ern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11-215.</w:t>
      </w:r>
    </w:p>
    <w:p w14:paraId="457E7B6B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51873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en, K. Y., et al. (1998). "Primary pulmonary plasmacytoma with lobar consolidation: an unusual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Formos Med Asso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507-510.</w:t>
      </w:r>
    </w:p>
    <w:p w14:paraId="72BD56E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en, T. C., et al. (1998). "Solitary extramedullary plasmacytoma in the retroperitone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35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238.</w:t>
      </w:r>
      <w:proofErr w:type="gramEnd"/>
    </w:p>
    <w:p w14:paraId="64BB6A14" w14:textId="44B73775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4E167D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etty, R., et al. (2003). "Primary extramedullary plasmacytoma of the esophag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74-179.</w:t>
      </w:r>
    </w:p>
    <w:p w14:paraId="5659967E" w14:textId="32A2EBC5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5EF557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im, C. S., et al. (2005). "Plasma cell problems: Case 2. Extramedullary cardiac plasmacytoma presenting with cardiac tamponad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3): 3140-3143.</w:t>
      </w:r>
    </w:p>
    <w:p w14:paraId="09AF5D9A" w14:textId="77610111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A6917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im, C. S., et al. (2001). "Primary extramedullary plasmacytoma of the lacrimal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831-834.</w:t>
      </w:r>
    </w:p>
    <w:p w14:paraId="3C278F19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4A9782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hing, A. S., et al. (2002). "CT and MR imaging of solitary extramedullary plasmacytoma of the nasal trac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JNR Am J Neuro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1632-1636.</w:t>
      </w:r>
    </w:p>
    <w:p w14:paraId="0472D08D" w14:textId="08F45A01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3B7720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obzeanu, M. D., et al. (2000). "Therapeutical aspects of the plasmocytoma localized at the level of head and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ev Med Chir Soc Med Nat Ias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51-154.</w:t>
      </w:r>
    </w:p>
    <w:p w14:paraId="6F9EA1AD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3AD64F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oelho, L. R., et al. (2015). "Extramedullary plasmacytoma in the right pulmonary hil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adiol Bra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401-402.</w:t>
      </w:r>
    </w:p>
    <w:p w14:paraId="1E06CF44" w14:textId="57C1A72A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13C5853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Comba, I. Y., et al., (2019). “A Rare Case of Extramedullary Plasmacytoma Presenting as Massive Upper Gastrointestinal Bleeding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Cureus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1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1):e3993.</w:t>
      </w:r>
    </w:p>
    <w:p w14:paraId="2CE390F2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64A2964" w14:textId="4E4AF69C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Comfere, N. I., et al. (2013)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"Cutaneous extramedullary plasmacytoma: clinical, prognostic, and interphase cytogenetic analy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Dermato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57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363.</w:t>
      </w:r>
      <w:proofErr w:type="gramEnd"/>
    </w:p>
    <w:p w14:paraId="662291F4" w14:textId="11256312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746396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orvo, M. A., et al. (2013). "Extramedullary nasal plasmacytoma: Literature review and a rare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Arch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13-217.</w:t>
      </w:r>
    </w:p>
    <w:p w14:paraId="3C15C0C5" w14:textId="4E288F5D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9912BE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ourtmans, I., et al. (2000). "Upper airways locations of plasmo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rhinolaryngol Bel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87-490.</w:t>
      </w:r>
    </w:p>
    <w:p w14:paraId="414EB4DB" w14:textId="60534DFE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37D114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reach, K. M., et al. (2009). "Radiotherapy for extramedullary plasmacytoma of the head and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Radiat Oncol Biol Phy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789-794.</w:t>
      </w:r>
    </w:p>
    <w:p w14:paraId="700C6A7E" w14:textId="04204F29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5E493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Csomor, J., et al. (2018). "Extramedullary Plasmacytoma of the Pancreas Complicated with Left-Sided Portal Hypertension-a Case Report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Gastrointest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672C0DCF" w14:textId="44EE855C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D335BB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Cunovic, N., et al., (2020). “A Case Report of Solitary Extramedullary Plasmacytoma of the Cricoid Cartilage Diagnosed After Total Thyroidectomy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Ear Nose Throat J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99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2):130-131.</w:t>
      </w:r>
    </w:p>
    <w:p w14:paraId="6F97A649" w14:textId="48079E1E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1AB2F1" w14:textId="329A96CB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Dagan, R., et al. (2009). "Solit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612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617.</w:t>
      </w:r>
      <w:proofErr w:type="gramEnd"/>
    </w:p>
    <w:p w14:paraId="3B4F7AE1" w14:textId="7E49DF98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329CD7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de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Camargo Moraes, P., et al. (2016). "Extramedullary Plasmacytoma Diagnosed in an HIV-Positive Patient by an Unusual Clinical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De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6305173.</w:t>
      </w:r>
    </w:p>
    <w:p w14:paraId="25BC7C97" w14:textId="1783D2CC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B047A6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 Chiara, A., et al. (2001). "Primary plasmacytoma of the breas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Pathol Lab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1078-1080.</w:t>
      </w:r>
    </w:p>
    <w:p w14:paraId="05D8C18D" w14:textId="02B38A8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785E29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 Zoysa, N., et al. (2012). "Extramedullary plasmacytoma of the true vocal fol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E23-25.</w:t>
      </w:r>
    </w:p>
    <w:p w14:paraId="16518BD3" w14:textId="2C7BF7F9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16DEB8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bnath, C. R., et al. (2015). "Primary extramedullary esophageal plasmacytoma -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Mymensingh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395-398.</w:t>
      </w:r>
    </w:p>
    <w:p w14:paraId="00F08324" w14:textId="14F643E1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5E3B64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metriades, N., et al. (2008). "A clinico-pathologic correlation.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Mass Dent So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56-58.</w:t>
      </w:r>
    </w:p>
    <w:p w14:paraId="2BD5609F" w14:textId="155533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3E87F0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mpewolf, R. and J. H. Lee (2008). "Extramedullary plasmacytoma presenting as a nasal mass in an immunosuppressed patient: treatment after failed primary radio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23-225.</w:t>
      </w:r>
    </w:p>
    <w:p w14:paraId="795E07C5" w14:textId="07099BB4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5CF90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eshpande, S. S., et al. (2014). "Extramedullary plasmacytoma in the carotid space: Expanding the differential diagno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Radiol Imagi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10-414.</w:t>
      </w:r>
    </w:p>
    <w:p w14:paraId="34CB6049" w14:textId="4B36C029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9398DF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hodapkar, M. V., et al. (2003). "Expression of cancer/testis (CT) antigens MAGE-A1, MAGE-A3, MAGE-A4, CT-7, and NY-ESO-1 in malignant gammopathies is heterogeneous and correlates with site, stage and risk status of dise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ncer Immu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9.</w:t>
      </w:r>
    </w:p>
    <w:p w14:paraId="3007EE1C" w14:textId="4E8F3CD6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ACB6632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Ding, W., et al., (2019). “Primary plasmablastic plasmacytoma in the stomach of an immunocompetent adult. A case report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Medicine (Baltimore)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98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4):e14235.</w:t>
      </w:r>
    </w:p>
    <w:p w14:paraId="08960C74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</w:rPr>
      </w:pPr>
    </w:p>
    <w:p w14:paraId="0D552485" w14:textId="731BB25A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</w:rPr>
        <w:t xml:space="preserve">Di Stadio, A., et al., (2020). 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“Extramedullary nasal plasmacytoma arising after polyp excision and the role of the inflammation in tumor development: A case report”.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Mol Clin Oncol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2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5):451-455.</w:t>
      </w:r>
    </w:p>
    <w:p w14:paraId="1666AAA1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3F95A443" w14:textId="7763EA72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Di Stadio, A., et al., (2021). “Septal Nasal Extramedullary Plasmacytoma: A Rare Tumor in an Unusual Area”.  Ear Nose Throat J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00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5_suppl):805S-807S.</w:t>
      </w:r>
    </w:p>
    <w:p w14:paraId="10A2E9AF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46769F" w14:textId="73153BC5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oi, A., et al. (2016). "Double Extramedullary Plasmacytoma of the Stomach with a Long-term Endoscopic Follow-up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er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4): 3585-3590.</w:t>
      </w:r>
    </w:p>
    <w:p w14:paraId="1941926C" w14:textId="7777777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39AF8D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oki, T., et al. (2008). "Primary isolated extramedullary plasmacytoma of the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olorectal D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719-720.</w:t>
      </w:r>
    </w:p>
    <w:p w14:paraId="6B497ED6" w14:textId="476A6361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4523192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Du, Y-L. 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/>
        </w:rPr>
        <w:t>&amp;  Yan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Y., (2019). “Solitary extra-medullary plasmacytoma of the true vocal cord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Chin Med J (Engl)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32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(15):1885-1886. </w:t>
      </w:r>
    </w:p>
    <w:p w14:paraId="414FFAB8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93C80E" w14:textId="599196B8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Duletic-Nacinovic, A., et al. (2010). "Dacryocystitis provoked by recurrence of extramedullary plasmacytoma of the orbit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mor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64-167.</w:t>
      </w:r>
    </w:p>
    <w:p w14:paraId="296ECC14" w14:textId="0A3A6F0D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97F30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ck, D. L., et al. (2015). "Extramedullary plasmacytoma of the small intestin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E104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05.</w:t>
      </w:r>
      <w:proofErr w:type="gramEnd"/>
    </w:p>
    <w:p w14:paraId="5252621A" w14:textId="5678DCED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D8A592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isterer, W., et al. (2001). "CD44 isoforms are differentially regulated in plasma cell dyscrasias and CD44v9 represents a new independent prognostic parameter in multiple mye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1051-1057.</w:t>
      </w:r>
    </w:p>
    <w:p w14:paraId="7F8A5772" w14:textId="0E20CBCB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949B86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l Maaroufi, H., et al. (2012). "Extramedullary plasmacytoma of the live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ematol Oncol Stem Cell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72-173.</w:t>
      </w:r>
    </w:p>
    <w:p w14:paraId="1C3461B3" w14:textId="7EF4B4D0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94C38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l Naderi, S., et al. (2013). "Isolated laryngeal plasmacyto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Ann Otorhinolaryngol Head Neck D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293-295.</w:t>
      </w:r>
    </w:p>
    <w:p w14:paraId="061CFD8A" w14:textId="05257886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1374A2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mery, J. D., et al. (1999). "Plasmacytoma of the ovary: a case report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ynecol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51-154.</w:t>
      </w:r>
    </w:p>
    <w:p w14:paraId="6124D51E" w14:textId="0A9739C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D10D20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rdogan, B. A., et al. (2013). "Extramedullary plasmacytoma of maxillary si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rani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e85-87.</w:t>
      </w:r>
    </w:p>
    <w:p w14:paraId="6955AF6E" w14:textId="3E8C436A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737EFD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rkal, H. S., et al. (2006). "Extramedullary plasmacytoma presenting as a large lesion protruding from the nasal cavity with massive hemorrhag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Neuro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43-144.</w:t>
      </w:r>
    </w:p>
    <w:p w14:paraId="57F905FD" w14:textId="6CD76999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767908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rsoy, O., et al. (2004). "Extramedullary plasmacytoma of the maxillary si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642-644.</w:t>
      </w:r>
    </w:p>
    <w:p w14:paraId="2B2162AA" w14:textId="0104BB0E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189F8C1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Evans, M.G., et al., (2020). “First Reported Case of Extramedullary Plasmacytoma of the Appendix”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Gastroenterology Res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3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2):85-87.</w:t>
      </w:r>
    </w:p>
    <w:p w14:paraId="54FE798D" w14:textId="77777777" w:rsidR="00C22D33" w:rsidRPr="00540772" w:rsidRDefault="00C22D33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AD2EDBF" w14:textId="53F0B938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Exarchakos, G., et al. (2003). "Solitary extramedullary plasmacytoma of the maxillary sinus.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rhinolaryngol Bel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17-220.</w:t>
      </w:r>
    </w:p>
    <w:p w14:paraId="48F797FF" w14:textId="6115A5F7" w:rsidR="00B242B8" w:rsidRPr="00540772" w:rsidRDefault="00B242B8" w:rsidP="00C50FED">
      <w:p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D8EE2C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426"/>
        </w:tabs>
        <w:ind w:left="426" w:hanging="426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abbian, F., et al. (2004). "Cutaneous plasmacytoma in a hemodialysis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Artif Organ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907-909.</w:t>
      </w:r>
    </w:p>
    <w:p w14:paraId="4D9F07FE" w14:textId="7D5800BC" w:rsidR="00B242B8" w:rsidRPr="00540772" w:rsidRDefault="00B242B8" w:rsidP="00C50FED">
      <w:pPr>
        <w:tabs>
          <w:tab w:val="left" w:pos="284"/>
        </w:tabs>
        <w:ind w:left="284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028658" w14:textId="77777777" w:rsidR="00B242B8" w:rsidRPr="00540772" w:rsidRDefault="00B242B8" w:rsidP="00C50FED">
      <w:pPr>
        <w:pStyle w:val="Listenabsatz"/>
        <w:numPr>
          <w:ilvl w:val="0"/>
          <w:numId w:val="38"/>
        </w:numPr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eldman, A., et al. (2015). "Solitary ovarian plasmacytoma. A case report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ynecol Oncol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0-22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20E8CD7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E1F0C80" w14:textId="77777777" w:rsidR="00B242B8" w:rsidRPr="00540772" w:rsidRDefault="00B242B8" w:rsidP="00C50FED">
      <w:pPr>
        <w:pStyle w:val="Listenabsatz"/>
        <w:numPr>
          <w:ilvl w:val="0"/>
          <w:numId w:val="38"/>
        </w:numPr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C50FED">
        <w:rPr>
          <w:rFonts w:ascii="Times New Roman" w:hAnsi="Times New Roman" w:cs="Times New Roman"/>
          <w:sz w:val="22"/>
          <w:szCs w:val="22"/>
          <w:lang w:eastAsia="de-DE"/>
        </w:rPr>
        <w:t xml:space="preserve">Feldman, A. M., et al. (2017)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"Management of gynaecologic plasmacytoma: A review articl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Obstet Gynae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5-10.</w:t>
      </w:r>
    </w:p>
    <w:p w14:paraId="282F3BCE" w14:textId="1C48F6E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716153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eng, P. H., et al. (2008). "Solitary pleural plasmacytomas manifested as a massive pleural effusion without evidence of monoclonal gammopath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espir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751-753.</w:t>
      </w:r>
    </w:p>
    <w:p w14:paraId="6539C955" w14:textId="469B522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4EDAB9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eng, Y. F., et al. (2007). "Correlation of immunophenotype of sinonasal non-Hodgkin's lymphoma to Epstein-Barr virus infec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i Zhe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1170-1176.</w:t>
      </w:r>
    </w:p>
    <w:p w14:paraId="5CDD1819" w14:textId="5E66AAA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F2595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45930E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ernandez, L. A., et al. (2001). "An unusual presentation of extramedullary plasmacytoma occurring sequentially in the testis, subcutaneous tissue, and hea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94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96.</w:t>
      </w:r>
      <w:proofErr w:type="gramEnd"/>
    </w:p>
    <w:p w14:paraId="1CB6A5ED" w14:textId="2AF8177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60846F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ernandez-Acenero, M. J., et al. (2009). "Non-epithelial lesions of the larynx: review of the 10-year experience in a tertiary Spanish hospital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08-112.</w:t>
      </w:r>
    </w:p>
    <w:p w14:paraId="26986C92" w14:textId="5FE237B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089DEE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ischer, D., et al. (2007). "[Extramedullary manifestation of plasmocytoma in ENT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aryngorhinootologi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8-50.</w:t>
      </w:r>
    </w:p>
    <w:p w14:paraId="043910CC" w14:textId="254E1FA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C46238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raser, S. C., et al. (2010). "Pathology quiz case 2: extramedullary plasmacytoma (EMP)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635, 636-637.</w:t>
      </w:r>
    </w:p>
    <w:p w14:paraId="49CD951C" w14:textId="5C64FF7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DE2D4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uchs, E. J., et al. (1998). "Chemotherapy does not nullify the ability of donor lymphocyte infusions to mediate graft-versus-host reaction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one Marrow Transpla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03-305.</w:t>
      </w:r>
    </w:p>
    <w:p w14:paraId="5C7D1D3E" w14:textId="4B7BE8B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6D7C2F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ujikata, S., et al. (2002). "Extramedullary plasmacytoma arising from an adrenal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r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514.</w:t>
      </w:r>
    </w:p>
    <w:p w14:paraId="5E5E7536" w14:textId="04E2181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C3746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Fukuhara, S., et al. (2016). "Successful treatment of primary advanced gastric plasmacytoma using a combination of surgical resection and chemotherapy with bortezomib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Surg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33-136.</w:t>
      </w:r>
    </w:p>
    <w:p w14:paraId="2D5580D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43B8CE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briel, E. M. and M. Savu (2014). "Discovery of a rare ileocecal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Surg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.</w:t>
      </w:r>
    </w:p>
    <w:p w14:paraId="3B990528" w14:textId="50F2C02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867B2C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briel, U., et al. (2015). "Plasmacytoma of the Breast: A Report of a Rare Dise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thiop J Health Sc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73-376.</w:t>
      </w:r>
    </w:p>
    <w:p w14:paraId="3D43A2E4" w14:textId="781580A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6CCC9A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lhotra, R., et al. (2012). "Primary isolated extramedullary plasmacytoma of mesentry: a rare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 xml:space="preserve">Gulf J </w:t>
      </w:r>
      <w:proofErr w:type="gramStart"/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o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2): 81-84.</w:t>
      </w:r>
    </w:p>
    <w:p w14:paraId="59623C01" w14:textId="12EC0903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A4CEC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lieni, P., et al. (2000). "Clinical outcome of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aematologic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7-51.</w:t>
      </w:r>
    </w:p>
    <w:p w14:paraId="559C742A" w14:textId="59B98BE5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2155F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nesh, M., et al. (2000). "Extramedullary plasmacytoma presenting as upper back pai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R Soc Promot Health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62-265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0FEC7F8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EE48BD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Gao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, B. and X. Wang (2007). "An extramedullary plasmacytoma originating from the thoracic spinal cord: magnetic resonance imaging findings.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Neurosurg Spin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57-59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20D5D3B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627928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ras, G., et al. (2010). "Extramedullary plasmacytoma of the tongue b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RSM Short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60.</w:t>
      </w:r>
    </w:p>
    <w:p w14:paraId="772C5133" w14:textId="7B81074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A3418C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arelli, M., et al. (2011). "Imaging of a case of extramedullary solitary plasmacytoma of the trache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687203.</w:t>
      </w:r>
    </w:p>
    <w:p w14:paraId="3BA73886" w14:textId="713CE85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C5AF5D3" w14:textId="55047AC1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284"/>
        </w:tabs>
        <w:spacing w:line="259" w:lineRule="auto"/>
        <w:ind w:left="567" w:hanging="567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Gasz, A., et al., (2020). “Laparoscopic partial resection of retroperitoneal extramedullary plasmacytoma”. </w:t>
      </w:r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 xml:space="preserve">Cir </w:t>
      </w:r>
      <w:proofErr w:type="gramStart"/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>Esp</w:t>
      </w:r>
      <w:proofErr w:type="gramEnd"/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 xml:space="preserve"> (Engl Ed)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Calibri" w:hAnsi="Times New Roman" w:cs="Times New Roman"/>
          <w:b/>
          <w:sz w:val="22"/>
          <w:szCs w:val="22"/>
          <w:lang w:val="en-US"/>
        </w:rPr>
        <w:t>98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(5):299-301.</w:t>
      </w:r>
    </w:p>
    <w:p w14:paraId="1930495E" w14:textId="0535D4C2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Gautam, A., et al. (2017). "Extramedullary Solitary Plasmacytoma: Demonstrating the Role of (18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)F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-FDG PET Imagi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Diagn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Xd01-xd03.</w:t>
      </w:r>
    </w:p>
    <w:p w14:paraId="6C7B6912" w14:textId="68A496A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57AD42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e, S., et al. (2018). "Extramedullary plasmacytoma of the larynx: Literature review and report of a case who subsequently developed acute myeloid leukemi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995-3004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64296BF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203C2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eorge, S. M., et al. (2017). "Plasmacytoma as a Mimicker of Colonic Carcinoma in an Elderly Ma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846018.</w:t>
      </w:r>
    </w:p>
    <w:p w14:paraId="03B1427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24FD14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hatak, S., et al. (2013). "Primary solitary extramedullary plasmacytoma involving the true vocal cords in a pregnant woma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mor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e14-18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0B1D83C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654B54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hazizadeh, M., et al. (2015). "Radioresistant Extramedullary Plasmacytoma of the Maxillary Sinus: A Case Report and review articl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ran J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1): 313-318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7ABBD5D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307598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hodke, K., et al. (2015). "A retrospective study of correlation of morphologic patterns, MIB1 proliferation index, and survival analysis in 134 cases of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17-123.</w:t>
      </w:r>
    </w:p>
    <w:p w14:paraId="1C030B6E" w14:textId="1BFD98D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DA3DF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Gholizadeh, N., et al. (2016). "Extramedullary Plasmacytoma of the Oral Cavity in a Young Man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Dent (Shiraz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55-158.</w:t>
      </w:r>
    </w:p>
    <w:p w14:paraId="3E875597" w14:textId="59AB0C5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EB522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ianom, D., et al. (1999). "[Primary extramedullary plasmacytoma of the duodenum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wiss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6-10.</w:t>
      </w:r>
    </w:p>
    <w:p w14:paraId="26BC7DC3" w14:textId="54CA549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316D8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ibbs, J. D., et al. (2017). "A rare case of Epstein-Barr virus-related plasmacytoma involving maxillary sinus mucos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1482-1485.</w:t>
      </w:r>
    </w:p>
    <w:p w14:paraId="0B434C54" w14:textId="26572C5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FD3F12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ilani, J. A., et al. (2011). "Plasmacytoma of the thyroid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Ayub Med Coll Abbottaba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31-132.</w:t>
      </w:r>
    </w:p>
    <w:p w14:paraId="70D75FAC" w14:textId="52499D4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17E490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lasbey, J. C., et al. (2018). "Gastrointestinal manifestations of extramedullary plasmacytoma: a narrative review and illustrative case report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R Coll Surg Eng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71-376.</w:t>
      </w:r>
    </w:p>
    <w:p w14:paraId="34C3D7ED" w14:textId="3C82AAD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83F5EC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hil, M. H., et al. (2015). "Plasmacytoma rectum extending to para-rectal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ancer Res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662.</w:t>
      </w:r>
    </w:p>
    <w:p w14:paraId="12242DFF" w14:textId="0AD3BF3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105557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mez-Rodriguez, N., et al. (1998). "An unusual tumour of the knee: an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Rheu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701-702.</w:t>
      </w:r>
    </w:p>
    <w:p w14:paraId="14ACC186" w14:textId="2101D01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288FED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nzalez-Calle, V., et al. (2016). "Multiple primary cutaneous plasmacytoma a decade after a nasal solitary extramedullary plasmacytoma: a puzzling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1096-1100.</w:t>
      </w:r>
    </w:p>
    <w:p w14:paraId="1CA5F4D9" w14:textId="65E1A7D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5AEE1C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nzalez-Garcia, J., et al. (1998). "Primary extramedullary plasmacytoma of the parotid gland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79-181.</w:t>
      </w:r>
    </w:p>
    <w:p w14:paraId="41186AEE" w14:textId="7CBE196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0CB0BE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ussard, P., et al. (2017). "Extramedullary plasmacytoma in the airway of an HIV-positive chil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ediatr Pulmon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E88-e90.</w:t>
      </w:r>
    </w:p>
    <w:p w14:paraId="68951FF1" w14:textId="01EF67A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F75E2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ouveris, H., et al. (2006). "Solitary extramedullary plasmacytoma and granulomatous sialadenitis of the parotid gland preceding a B-cell non-Hodgkin's lymph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Mund Kiefer Gesichtschi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22-125.</w:t>
      </w:r>
    </w:p>
    <w:p w14:paraId="1BE30250" w14:textId="6C3F8D6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22D1E5B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>Green, J., et al., (2019). “</w:t>
      </w:r>
      <w:r w:rsidRPr="0054077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Rare multifocal manifestation of solitary extramedullary plasmacytomas”. </w:t>
      </w:r>
      <w:r w:rsidRPr="00540772">
        <w:rPr>
          <w:rFonts w:ascii="Times New Roman" w:hAnsi="Times New Roman" w:cs="Times New Roman"/>
          <w:bCs/>
          <w:sz w:val="22"/>
          <w:szCs w:val="22"/>
          <w:u w:val="single"/>
          <w:lang w:val="en-US"/>
        </w:rPr>
        <w:t>BMJ Case Rep</w:t>
      </w:r>
      <w:r w:rsidRPr="00540772">
        <w:rPr>
          <w:rFonts w:ascii="Times New Roman" w:hAnsi="Times New Roman" w:cs="Times New Roman"/>
          <w:bCs/>
          <w:sz w:val="22"/>
          <w:szCs w:val="22"/>
          <w:lang w:val="en-US"/>
        </w:rPr>
        <w:t xml:space="preserve">.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/>
        </w:rPr>
        <w:t>12</w:t>
      </w:r>
      <w:r w:rsidRPr="00540772">
        <w:rPr>
          <w:rFonts w:ascii="Times New Roman" w:hAnsi="Times New Roman" w:cs="Times New Roman"/>
          <w:bCs/>
          <w:sz w:val="22"/>
          <w:szCs w:val="22"/>
          <w:lang w:val="en-US"/>
        </w:rPr>
        <w:t>(12):e232273.</w:t>
      </w:r>
    </w:p>
    <w:p w14:paraId="618198BD" w14:textId="43CD7416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DC873C" w14:textId="181439DF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rover, N., et al. (2006). "Extramedullary plasmacytoma of the nasal cavity: treatment perspective in a developing n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434-436.</w:t>
      </w:r>
    </w:p>
    <w:p w14:paraId="1D3CF046" w14:textId="0C05822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5DA816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uo, S. Q., et al. (2013). "Prognostic factors associated with solit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 Targets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659-1666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6AA3FDD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04D6F9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upta, D. and J. Goyal (2015). "A rare case of extramedullary plasmacytoma arising from posterior mediastin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428-429.</w:t>
      </w:r>
    </w:p>
    <w:p w14:paraId="25BE5822" w14:textId="5BF0ADE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47E24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Gupta, V., et al. (2007). "Primary isolated extramedullary plasmacytoma of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Surg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7.</w:t>
      </w:r>
    </w:p>
    <w:p w14:paraId="6ABF792E" w14:textId="0DE578C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E98C1F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ckl, G., et al. (2014). "Progressive jugular vein thrombosis in cutaneous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77-178.</w:t>
      </w:r>
    </w:p>
    <w:p w14:paraId="5554E110" w14:textId="0A83F7A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44B0A9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lefoglu, A. M. (2004). "Solitary extramedullary plasmacytoma arising in the pterygoid foss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747-750.</w:t>
      </w:r>
    </w:p>
    <w:p w14:paraId="3DE20C49" w14:textId="0C63C710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3FE26A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Hama, Y., et al. (2004). "Solitary extramedullary plasmacytoma of the tongu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lster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32-134.</w:t>
      </w:r>
    </w:p>
    <w:p w14:paraId="681DE893" w14:textId="0AA2BA4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E703EA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n, J. H., et al. (2017). "Primary extramedullary plasmacytoma mimicking oral lichen pla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Der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33-534.</w:t>
      </w:r>
    </w:p>
    <w:p w14:paraId="13211C36" w14:textId="05A383B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844014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n, Y. J., et al. (2014). "Solitary extramedullary plasmacytoma in the gastrointestinal tract: report of two cases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Korean J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16-320.</w:t>
      </w:r>
    </w:p>
    <w:p w14:paraId="63F213CD" w14:textId="1C82C1C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296EE07" w14:textId="77777777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Hanawa, Y., et al., (2019). “Crohn’s Disease Accompanied with Small Intestinal Extramedullary Plasmacytoma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Intern Med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58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14):2019-2023.</w:t>
      </w:r>
    </w:p>
    <w:p w14:paraId="3FE72C2F" w14:textId="77777777" w:rsidR="00C22D33" w:rsidRPr="00540772" w:rsidRDefault="00C22D33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8EE87FF" w14:textId="27E60F56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nda, U., et al. (2010). "Plasma cell tumours: cytomorphological features in a series of 12 cases diagnosed on fine needle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ytopath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86-190.</w:t>
      </w:r>
    </w:p>
    <w:p w14:paraId="51E42A6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93AEF4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ns, F. J., et al. (2013). "Solitary plasmacytoma presenting as an intramedullary mass of the cervical cor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Neurol Surg A Cent Eur Neuro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4 Suppl 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e13-17.</w:t>
      </w:r>
    </w:p>
    <w:p w14:paraId="24F981E8" w14:textId="5F3AB9A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F96D5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rada, S., et al. (2014). "Magnifying narrow-band imaging endoscopy for the diagnosis of gastric primary extramedullary plasmacytoma: a first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ndoscop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6 Suppl 1 UCT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E435-436.</w:t>
      </w:r>
    </w:p>
    <w:p w14:paraId="05E43DBC" w14:textId="4B71925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20FF5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ri, C. K. and D. G. Roblin (2000). "Solitary plasmacytoma of the parotid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lin Prac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97-198.</w:t>
      </w:r>
    </w:p>
    <w:p w14:paraId="2CF035E6" w14:textId="57B3389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650801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shiguchi, K., et al. (2004). "Extramedullary plasmacytoma of the rectum arising in ulcerative colitis: case report and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astrointest Endos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304-307.</w:t>
      </w:r>
    </w:p>
    <w:p w14:paraId="294F9DEC" w14:textId="6811443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6A21D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ssan, M. J., et al. (2014). "Extramedullary plasmacytoma of the thyroid: report of a rare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lood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80-283.</w:t>
      </w:r>
    </w:p>
    <w:p w14:paraId="78A18E18" w14:textId="4339E81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D5301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yes-Lattin, B., et al. (2003). "Pulmonary and intracerebral plasmacytomas in a patient without multiple myelom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31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34.</w:t>
      </w:r>
      <w:proofErr w:type="gramEnd"/>
    </w:p>
    <w:p w14:paraId="55A3E369" w14:textId="2F2FE17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B581E4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azarika, P., et al. (2011). "Solitary extramedullary plasmacytoma of the sinonasal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Suppl 1): 33-35.</w:t>
      </w:r>
    </w:p>
    <w:p w14:paraId="4E8EF358" w14:textId="06AA018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D1A577A" w14:textId="7CB435A5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e, J., et al. (2015). "Irradiation combined with surgery for function preservation in the treatment of extramedullary plasmacytoma of the left labia majora during pregnancy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238-3242.</w:t>
      </w:r>
    </w:p>
    <w:p w14:paraId="5A76B470" w14:textId="77777777" w:rsidR="00C22D33" w:rsidRPr="00540772" w:rsidRDefault="00C22D33" w:rsidP="00C50FED">
      <w:p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12BC3846" w14:textId="59C7A0F5" w:rsidR="00C22D33" w:rsidRPr="00540772" w:rsidRDefault="00C22D33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He, L., et al., (2020). “Epstein-Barr virus-positive plasmacytoma in immunocompetent patients: a diagnostic dilemma”.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Int J Clin Exp Pathol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3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3):582-586.</w:t>
      </w:r>
    </w:p>
    <w:p w14:paraId="287B06AF" w14:textId="77777777" w:rsidR="00C22D33" w:rsidRPr="00540772" w:rsidRDefault="00C22D33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69ABB5C" w14:textId="616F28A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912A2A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eo, D., et al. (2015). "A Case of Posterior Mediastinal Plasmacytoma Confounded by Community-Acquired Pneumoni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berc Respir Dis (Seoul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62-266.</w:t>
      </w:r>
    </w:p>
    <w:p w14:paraId="2AF769B1" w14:textId="5C3B079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09E708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idaka, H., et al. (2000). "A case of extramedullary plasmacytoma arising from the nasal sept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53-55.</w:t>
      </w:r>
    </w:p>
    <w:p w14:paraId="09500B51" w14:textId="5D06089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ECEEA4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im, M., et al. (2017). "Rare Presentation of Primary Extramedullary Plasmacytoma as Lip Les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nco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296802.</w:t>
      </w:r>
    </w:p>
    <w:p w14:paraId="42FEAD6A" w14:textId="4C66EFB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F4F8C8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onavar, S. G., et al. (2001). "Extramedullary plasmacytoma confined to the choroi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Ophthalm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77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278.</w:t>
      </w:r>
      <w:proofErr w:type="gramEnd"/>
    </w:p>
    <w:p w14:paraId="69CE1843" w14:textId="2D53652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285B5A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ong, W., et al. (2009). "Solitary extramedullary plasmacytoma in retroperitoneum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9): 2425-2427.</w:t>
      </w:r>
    </w:p>
    <w:p w14:paraId="7E96B669" w14:textId="7128760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6E0C5D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otz, M. A., et al. (1999). "Extramedullary solitary plasmacytoma of the head and neck. A clinicopathological stud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Otol Rhinol 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495-500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2811BD8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BA03BA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uoh, K. C., et al. (2011). "Extramedullary plasmacytoma of the tonsil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30809.</w:t>
      </w:r>
    </w:p>
    <w:p w14:paraId="5D1D798A" w14:textId="709F8405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ECC975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usaric, S., et al. (2013). "Solitary extramedullary plasmocytoma of the live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Med Aca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85-86.</w:t>
      </w:r>
    </w:p>
    <w:p w14:paraId="19D7009C" w14:textId="532CC20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3F1AE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ussong, J. W., et al. (1999). "Extramedullary plasmacytoma. A form of marginal zone cell lymphoma?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Cli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11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16.</w:t>
      </w:r>
      <w:proofErr w:type="gramEnd"/>
    </w:p>
    <w:p w14:paraId="57F77BD6" w14:textId="7AC6CD8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56A6D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Hwang, D. W., et al. (2010). "Primary hematolymphoid malignancies involving the extrahepatic bile duct or gallbladde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1278-1287.</w:t>
      </w:r>
    </w:p>
    <w:p w14:paraId="334C8298" w14:textId="3D7EC70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93AC2E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Ibe, W., et al. (1999). "A nonhealing ulcer diagnosed as extramedullary plasmocytoma of the limb eight years after cardiac transpla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ransplantatio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901-904.</w:t>
      </w:r>
    </w:p>
    <w:p w14:paraId="7E5509C3" w14:textId="1CA9668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F646DD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Ignjatovic, M., et al. (2016). "Solitary extramedullary plasmacytoma of the duodenum and pancreas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Vojnosanit Preg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02-407.</w:t>
      </w:r>
    </w:p>
    <w:p w14:paraId="6AD759AD" w14:textId="1E45883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29829F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Ioannidis, O., et al. (2010). "Giant cutaneous plasmacytoma of the sacrococcygeal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utan Med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90-94.</w:t>
      </w:r>
    </w:p>
    <w:p w14:paraId="02900810" w14:textId="0D6C7560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A91FAE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Iseri, M., et al. (2009). "Synchronous presentation of extramedullary plasmacytoma in the nasopharynx and the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E9-12.</w:t>
      </w:r>
    </w:p>
    <w:p w14:paraId="7D53F08C" w14:textId="24B57CF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840204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Ishtiaq, R., et al. (2018). "Nasal plasmacytoma: a rare cause of persistent epistax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ostgrad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507-510.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ab/>
      </w:r>
    </w:p>
    <w:p w14:paraId="6F22E92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9587C0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Jantunen, E., et al. (2005). "Autologous stem cell transplantation in patients with high-risk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402-406.</w:t>
      </w:r>
    </w:p>
    <w:p w14:paraId="429BDFC1" w14:textId="09491AB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0E3D19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Jiang, J., et al. (2012). "An unusual occurrence of solitary extramedullary plasmacytoma in the conjunctiv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45-246.</w:t>
      </w:r>
    </w:p>
    <w:p w14:paraId="6EEB9B70" w14:textId="05E9D30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FB709F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Jones, J. E., et al. (2008). "Primary extramedullary plasmacytomas of the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873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874.</w:t>
      </w:r>
      <w:proofErr w:type="gramEnd"/>
    </w:p>
    <w:p w14:paraId="0C05AFA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12F931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Joseph, A. A., et al. (2015). "Extramedullary plasmacytoma: an unusual neoplasm in a HIV-positive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STD AID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292AF73B" w14:textId="3EB024B5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05B616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hara, T., et al. (2001). "Extramedullary plasmacytoma in the adrenal incidenta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Endocrinol (Oxf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67-270.</w:t>
      </w:r>
    </w:p>
    <w:p w14:paraId="7CB4BDDA" w14:textId="0538FF13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CE443C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karlapudi, V. V., et al. (1999). "Extramedullary plasmacytoma in the anterior cervical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96-297.</w:t>
      </w:r>
    </w:p>
    <w:p w14:paraId="1C087B84" w14:textId="77C1DBB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C772B1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lan, A., et al. (2000). "Solitary extramedullary plasmacytoma of tonsil - a rare loc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85-289.</w:t>
      </w:r>
    </w:p>
    <w:p w14:paraId="52BD6E78" w14:textId="1A83831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843CC4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Kamijo, T., et al. (2002). "A case of extramedullary plasmacytoma of the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 xml:space="preserve">Acta Otolaryngol </w:t>
      </w:r>
      <w:proofErr w:type="gramStart"/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upp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547): 104-106.</w:t>
      </w:r>
    </w:p>
    <w:p w14:paraId="6BFFD192" w14:textId="6ED7411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017C6D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misawa, H., et al. (2008). "Testicular metastasis from an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464-466.</w:t>
      </w:r>
    </w:p>
    <w:p w14:paraId="3B335F0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CD04E6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ng, D. Y., et al. (2016). "Successful treatment of a primary gastric plasmacytoma mimicking intractable gastric ulcer by using high-dose dexamethasone therapy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Med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79.</w:t>
      </w:r>
    </w:p>
    <w:p w14:paraId="1E5BAEB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E4B57C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nthan, R. and B. Torkian (2003). "Solitary Plasmacytoma of the Parotid Gland with Crystalline Inclusions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Surg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2.</w:t>
      </w:r>
    </w:p>
    <w:p w14:paraId="6B738CA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AE83D0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rakullukcu, B., et al. (2011). "Surgical debulking combined with photodynamic therapy to manage residual extramedullary plasmacytoma of the nasoph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hotodiagnosis Photodyn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64-266.</w:t>
      </w:r>
    </w:p>
    <w:p w14:paraId="6AC0393F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A459A05" w14:textId="4B327BB2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atayama, Y., et al., (2020). “Extramedullary Plasmacytoma of the Stomach“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Clin Gastroenterol Hepatol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8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8):e91-e92.</w:t>
      </w:r>
    </w:p>
    <w:p w14:paraId="189BC0F1" w14:textId="6B612111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CAEAB2D" w14:textId="33C145B3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todritou, E., et al. (2008). "Successful treatment of extramedullary gastric plasmacytoma with the combination of bortezomib and dexamethasone: first reported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339-341.</w:t>
      </w:r>
    </w:p>
    <w:p w14:paraId="43E999A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3B8F11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aviani, A., et al. (2004). "Recurrence of primary extramedullary plasmacytoma in breast both simulating primary breast carcin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Surg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9.</w:t>
      </w:r>
    </w:p>
    <w:p w14:paraId="1904D8A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F7DFB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haliq, W., et al. (2010). "Solitary extramedullary plasmacytoma of the bladder: a case report and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ogy (Williston Park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832-835.</w:t>
      </w:r>
    </w:p>
    <w:p w14:paraId="654E955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C53D3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hankirawatana, B. and W. L. Ginete (2004). "Primary extramedullary plasmacytoma of the hea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Car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368.</w:t>
      </w:r>
    </w:p>
    <w:p w14:paraId="33C97F48" w14:textId="5A69B84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424B80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hayyata, S., et al. (2007). "Retroperitoneal extramedullary anaplastic plasmacytoma masquerading as sarcoma: Report of a case with an unusual presentation and imprint smear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434-436.</w:t>
      </w:r>
    </w:p>
    <w:p w14:paraId="1FB4102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9DD53F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im, K. S., et al. (2012). "Solitary Extramedullary Plasmacytoma of the Apex of Arytenoid: Endoscopic, CT, and Pathologic Finding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Exp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07-111.</w:t>
      </w:r>
    </w:p>
    <w:p w14:paraId="1AEAAE0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8231C1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itamura, F., et al. (2018). "Primary extramedullary plasmacytoma of the sigmoid colon with perforation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urg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8.</w:t>
      </w:r>
    </w:p>
    <w:p w14:paraId="35F92DC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35E884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lein, T., et al. (2010). "The first description of an extramedullary plasmacytoma of the urete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rol I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22-124.</w:t>
      </w:r>
    </w:p>
    <w:p w14:paraId="4C9E18B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268B3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necht, P., et al. (2008). "Rapid progressive extramedullary plasmacytoma in the orbi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Klin Monbl Augenheilk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14-516.</w:t>
      </w:r>
    </w:p>
    <w:p w14:paraId="29B8281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8E76D3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odani, T., et al. (2011). "Successful endoscopic mucosal resection of a solitary extramedullary plasmacytoma in the sigmoid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ndoscop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3 Suppl 2 UCT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E298-299.</w:t>
      </w:r>
    </w:p>
    <w:p w14:paraId="01550BC2" w14:textId="02F28FA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6B0B6D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oletsa, T., et al. (2012). "A case of a primary cutaneous plasmacytoma presenting in adolescenc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eastAsia="de-DE"/>
        </w:rPr>
        <w:t>Am J Dermatopathol</w:t>
      </w: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eastAsia="de-DE"/>
        </w:rPr>
        <w:t>(5): 537-540.</w:t>
      </w:r>
    </w:p>
    <w:p w14:paraId="34642EA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eastAsia="de-DE"/>
        </w:rPr>
      </w:pPr>
    </w:p>
    <w:p w14:paraId="025D9C7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lastRenderedPageBreak/>
        <w:t xml:space="preserve">Kraus-Tiefenbacher, U., et al. (2004)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"Plasmocytoma of the urethr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kologi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66-168.</w:t>
      </w:r>
    </w:p>
    <w:p w14:paraId="5C489A7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5A65C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Krause, S., et al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(2011). "Radiotherapy of solit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1093-1097.</w:t>
      </w:r>
    </w:p>
    <w:p w14:paraId="6F005E8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3696C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rebs, S., et al. (2017). "Solitary Extramedullary Plasmacytoma of the Cricoid Cartilage-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Front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84.</w:t>
      </w:r>
    </w:p>
    <w:p w14:paraId="55439D1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DEDA5B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remer, M., et al. (2005). "Primary extramedullary plasmacytoma and multiple myeloma: phenotypic differences revealed by immunohistochemical analy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92-101.</w:t>
      </w:r>
    </w:p>
    <w:p w14:paraId="40FB1FB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FC9F3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rishnamoorthy, N., et al. (2010). "A rare case of primary gastric plasmacytoma: an unforeseen surpri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ancer Res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549-551.</w:t>
      </w:r>
    </w:p>
    <w:p w14:paraId="02743AB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2C23D51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Kulkarni, R., et al., (2020). “Persistent orofacial pain associated with nasopharyngeal extramedullary plasmacytoma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Spec Care Dentist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40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5):519-524.</w:t>
      </w:r>
    </w:p>
    <w:p w14:paraId="61401714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FFCB07B" w14:textId="62869CF4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umar, A., et al. (2015). "Solitary extramedullary plasmacytoma of thoracic epidural space presenting with dorsal compressive myelopathy: A case report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Neurosci Rural Prac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410-412.</w:t>
      </w:r>
    </w:p>
    <w:p w14:paraId="5C0B352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502FB2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upfer, T. J., et al. (2011). "[Persistent extramedullary plasmacytoma of the nose after radiotherapy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NO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19-121.</w:t>
      </w:r>
    </w:p>
    <w:p w14:paraId="4E6AB74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F06E98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usunoki, T., et al. (2007). "Extramedullary plasmacytoma of the larynx: a case report from Japa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763-764.</w:t>
      </w:r>
    </w:p>
    <w:p w14:paraId="7739B0B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B3E349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Kuyumcu, G., et al. (2017). "Unusual Cause of Sphenoidal Sinus Mass: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n J Neurol Sc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24-325.</w:t>
      </w:r>
    </w:p>
    <w:p w14:paraId="1C75C29B" w14:textId="0913922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CB77E1C" w14:textId="3F9B4564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ai, C. R., et al. (2010). "A solitary pelvic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outh Med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831-833.</w:t>
      </w:r>
    </w:p>
    <w:p w14:paraId="4C470A68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06CF539" w14:textId="0F084B8D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ai, C-Y., et al., (2020). “Clinical Features of Head and Neck Solitary Extramedullary Plasmacytoma in Taiwan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In Vivo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34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1):261-265.</w:t>
      </w:r>
    </w:p>
    <w:p w14:paraId="566DF527" w14:textId="5C671BB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362B21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ao, W., et al. (2007). "Solitary extramedullary plasmacytoma of anorect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olorectal D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1117-1118.</w:t>
      </w:r>
    </w:p>
    <w:p w14:paraId="0C57A6F4" w14:textId="698B7D2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9AC9CC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aszlo, I., et al. (2009). "Synchronous myeloproliferative and inflammatory disease of the nasal cavity and paranasal sinuses: an interesting differential diagnostic proble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hin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23-326.</w:t>
      </w:r>
    </w:p>
    <w:p w14:paraId="0E06883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A428E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attuneddu, A., et al. (2004). "A case of primary extramedullary plasmacytoma of the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olorectal D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89-291.</w:t>
      </w:r>
    </w:p>
    <w:p w14:paraId="53C202FA" w14:textId="4AB1B0A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4F9219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azarevic, V., et al. (2001). "Diffuse primary plasmacytoma of the lu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aematologia (Budap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61-165.</w:t>
      </w:r>
    </w:p>
    <w:p w14:paraId="748A5F7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B7E431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ee, C. H., et al. (2014). "Liquid-based cytologic findings of solitary extramedullary plasmacytoma in thyroid: a case report identified with fine-needle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Diagn Cyto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964-969.</w:t>
      </w:r>
    </w:p>
    <w:p w14:paraId="35E1570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D4508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ee, K. S., et al. (2004). "Solitary dural extramedullary plasmacytoma with 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inv(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9)(p13q21)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638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639.</w:t>
      </w:r>
      <w:proofErr w:type="gramEnd"/>
    </w:p>
    <w:p w14:paraId="0C22329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6FBCC1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ee, S. H., et al. (2013). "Primary Isolated Extramedullary Plasmacytoma in the Col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astroenterology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52-155.</w:t>
      </w:r>
    </w:p>
    <w:p w14:paraId="54D20E4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97BD920" w14:textId="3BEB3946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ee, S. Y., et al. (2005). "A case of extramedullary plasmacytoma arising from the posterior mediastin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Korean J Inter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73-176.</w:t>
      </w:r>
    </w:p>
    <w:p w14:paraId="1A665C0C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23355C47" w14:textId="5121D7F3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bCs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LeNoir, B., et al., (2019). ”Extramedullary Plasmacytoma of </w:t>
      </w:r>
      <w:r w:rsidRPr="00540772">
        <w:rPr>
          <w:rFonts w:ascii="Times New Roman" w:hAnsi="Times New Roman" w:cs="Times New Roman"/>
          <w:bCs/>
          <w:sz w:val="22"/>
          <w:szCs w:val="22"/>
          <w:lang w:val="en-US"/>
        </w:rPr>
        <w:t>the Right Main Bronchus“.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Ann Thorac Surg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08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(2):e119-e120. </w:t>
      </w:r>
    </w:p>
    <w:p w14:paraId="3F454DBB" w14:textId="63E5F8D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0C3E61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ewis, K., et al. (2007). "Extramedullary plasmacytomas of the larynx and parapharyngeal space: imaging and pathologic featur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567-569.</w:t>
      </w:r>
    </w:p>
    <w:p w14:paraId="565F9E9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D538EE0" w14:textId="1AFDAEE0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, Y., et al. (2007). "Extramedullary plasmacytoma involving the bilateral adrenal glands on MR imagi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Korean J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46-248.</w:t>
      </w:r>
    </w:p>
    <w:p w14:paraId="732D8B04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112A8A10" w14:textId="17507A76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Li, Y., et al., (2019). “Extramedullary plasmacytoma of the kidney in an HIV-positive patient. A case report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Medicine (Baltimore)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98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52):e18422.</w:t>
      </w:r>
    </w:p>
    <w:p w14:paraId="0576D0E5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799CEB8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405B20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ao, L. J., et al. (2006). "Pathology quiz case 2. Extramedullary plasmacytoma (EMP) of the nasoph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1269, 1271.</w:t>
      </w:r>
    </w:p>
    <w:p w14:paraId="398B91BB" w14:textId="0CEB41A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A628EF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ebross, R. H., et al. (1999). "Clinical course of solitary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adiother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45-249.</w:t>
      </w:r>
    </w:p>
    <w:p w14:paraId="7212B5D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2D7412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m, C. C., et al. (2013). "Extramedullary plasmacytoma of the eyelid: a case report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Exp Optom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49-351.</w:t>
      </w:r>
    </w:p>
    <w:p w14:paraId="26EBC18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D6B0BC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m, Y. H., et al. (2005). "A case of primary plasmacytoma of lymph nod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Korean J Inter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83-186.</w:t>
      </w:r>
    </w:p>
    <w:p w14:paraId="4EB0186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4A40C7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u, H. Y., et al. (2010). "Prognosis and expression of lambda light chains in solitary extramedullary plasmacytoma of the head and neck: two case reports and a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Int Med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82-288.</w:t>
      </w:r>
    </w:p>
    <w:p w14:paraId="347F192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AF4EAE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iu, M. L., et al. (2006). "Chronic idiopathic myelofibrosis terminating in extramedullary anaplastic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315-322.</w:t>
      </w:r>
    </w:p>
    <w:p w14:paraId="70E44B7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12F6913" w14:textId="3A389FDF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ghavi, S., et al. (2015). "Epstein-Barr virus-positive plasmacytoma in immunocompetent patient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istopath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25-234.</w:t>
      </w:r>
    </w:p>
    <w:p w14:paraId="07010C1A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2959F276" w14:textId="208FB23F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Loong, S.P., et al., (2019). ”Solitary Extramedullary Plasmacytoma of the Sphenoid Sinus: A Case Report”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Indian J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71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Suppl 3):1692-1694.</w:t>
      </w:r>
    </w:p>
    <w:p w14:paraId="12DEBFC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66F8F1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meo, P. E., et al. (2007). "Extramedullary plasmacytoma of the nasal sinus caviti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50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51.</w:t>
      </w:r>
      <w:proofErr w:type="gramEnd"/>
    </w:p>
    <w:p w14:paraId="00D0E58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02DD9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pes da Silva, R. (2012). "Pancreatic involvement by plasma cell neoplasm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Gastrointest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57-167.</w:t>
      </w:r>
    </w:p>
    <w:p w14:paraId="2DFB2AF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7ABB87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pes da Silva, R. (2012). "Extramedullary plasmacytoma of the small intestine: clinical features, diagnosis and treatm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Dig D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0-18.</w:t>
      </w:r>
    </w:p>
    <w:p w14:paraId="31D0A7A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CBCF6F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u, Y., et al. (2005). "A patient of extramedullary cutaneous and gingival plasmacytoma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71.</w:t>
      </w:r>
    </w:p>
    <w:p w14:paraId="685AD271" w14:textId="437EC3B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48372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oyo, M., et al. (2013). "Plasmacytoma of the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72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175.</w:t>
      </w:r>
      <w:proofErr w:type="gramEnd"/>
    </w:p>
    <w:p w14:paraId="1078C7E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B4EE09" w14:textId="6F3C7C6D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Lu, G. &amp; Zhang, Q., (2020). “Extramedullary Plasmacytoma of False Vocal Cord: Case Report”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Ear Nose Throat J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145561320971929.</w:t>
      </w:r>
    </w:p>
    <w:p w14:paraId="7E7E4805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0499E920" w14:textId="3E57C9B1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u, T., et al. (2017). "Primary pancreatic plasmacytoma: a rare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C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67.</w:t>
      </w:r>
    </w:p>
    <w:p w14:paraId="48E15DA6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F911BF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CE9793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Luh, S. P., et al. (2007). "Extramedullary plasmacytoma (EMP): Report of a case manifested as a mediastinal mass and multiple pulmonary nodules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Surg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23.</w:t>
      </w:r>
    </w:p>
    <w:p w14:paraId="43DC013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A271A0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heshwari, G. K., et al. (2001). "Extramedullary plasmacytoma of the larynx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Indian Med Asso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267-268.</w:t>
      </w:r>
    </w:p>
    <w:p w14:paraId="791D8AB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5EFC4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heshwari, R. and S. Maheshwari (2009). "Extramedullary pasmacytoma masquerading as chalaz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rbi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-3): 191-193.</w:t>
      </w:r>
    </w:p>
    <w:p w14:paraId="4000DE0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5268D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inali, N. R., et al. (2014). "A case of disseminated recurrent retroperitoneal plasmacytoma with left obstructive hydronephro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008DDA9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D070FA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jadob, K., et al. (2013). "Recurrence of extramedullary plasmacytoma of the breas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cancermedicalscienc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322.</w:t>
      </w:r>
    </w:p>
    <w:p w14:paraId="72F0096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A59F4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jerovic, M., et al. (2012). "Extramedullary plasmacytoma imitating neoplasm of the gallbladder fossa after cholecystectom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oll Antrop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331-333.</w:t>
      </w:r>
    </w:p>
    <w:p w14:paraId="55DBCE7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C8B9DB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jumdar, S., et al. (2002). "Solitary plasmacytoma and extramedullary plasmacytoma of the paranasal sinuses and soft pala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962-965.</w:t>
      </w:r>
    </w:p>
    <w:p w14:paraId="432D649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F7803C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kis, W., et al. (2012). "Gastric recurrence of a primary colon plasmacytoma: staging and evaluating response to therapy with 18F-FDG PET/C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09): e4-9.</w:t>
      </w:r>
    </w:p>
    <w:p w14:paraId="7A36328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C3E20B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nabe, M., et al. (2010). "Extramedullary plasmacytoma of the dura mimicking meningi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731-732.</w:t>
      </w:r>
    </w:p>
    <w:p w14:paraId="4679F00F" w14:textId="1B6534F2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EFB58A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ndagere, K. A., et al. (1998). "An unusual sellar mass--solit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ndocr Prac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382-386.</w:t>
      </w:r>
    </w:p>
    <w:p w14:paraId="1B84B30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D5859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nganaris, A., et al. (2010). "Uncommon presentation of nasopharyngeal extramedullary plasmacytoma: a case report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-E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43-146.</w:t>
      </w:r>
    </w:p>
    <w:p w14:paraId="3671B39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30460C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nn, G., et al. (2007). "Extramedullary plasmacytoma of the adenoid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ediatr Blood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61-362.</w:t>
      </w:r>
    </w:p>
    <w:p w14:paraId="1A00BA5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F9302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rchiori, E., et al. (2010). "[Extramedullary plasmacytoma that simulates pulmonary metastasis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Bronconeum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445-446.</w:t>
      </w:r>
    </w:p>
    <w:p w14:paraId="7AB87FB6" w14:textId="5C6EF02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308508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rom, T., et al. (2009). "Clinical photograph. Sinonasal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533-534.</w:t>
      </w:r>
    </w:p>
    <w:p w14:paraId="4105CB45" w14:textId="1A2D28C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653DE7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artin, P. J., et al. (2011). "Extranodal testicular anaplastic versus plasmablastic plasma cell tumor: A rare case with diagnostic dilemma in a developing countr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Med Paediatr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9-54.</w:t>
      </w:r>
    </w:p>
    <w:p w14:paraId="2A89A71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DBD18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i, Y. H., et al. (2017). "An extramedullary plasmacytoma in the kidney of a 14-year-old girl: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Medicine (Baltimore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e6092.</w:t>
      </w:r>
    </w:p>
    <w:p w14:paraId="75012BE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8FD7E3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ndenhall, W. M., et al. (2003). "Solitary plasmacytoma of bone and soft tissu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395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399.</w:t>
      </w:r>
      <w:proofErr w:type="gramEnd"/>
    </w:p>
    <w:p w14:paraId="3FDF698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8E05BA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non, S., et al. (2014). "Dual pathology of the submandibular gland: plasmacytoma and pleomorphic aden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5229CA7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48661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rtens de Wilmars, M., et al. (2015). "Solitary extramedullary plasmocytoma of the thyroid: a case report and histological approach to plasma cells infiltrate in the thyroid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lin Bel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33-137.</w:t>
      </w:r>
    </w:p>
    <w:p w14:paraId="7C81185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8F538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rza, H. and R. Sarkar (2016). "Solitary extraosseous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851-854.</w:t>
      </w:r>
    </w:p>
    <w:p w14:paraId="3883B25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F5C8C4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eziane, M., et al. (2012). "Solitary plasmocytoma: ghost tumour?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Oral Maxill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7-19.</w:t>
      </w:r>
    </w:p>
    <w:p w14:paraId="0C7EDBF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9C82C9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chalaki, V. J., et al. (2003). "Definitive radiotherapy for extramedullary plasmacytomas of the head and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10): 738-741.</w:t>
      </w:r>
    </w:p>
    <w:p w14:paraId="0F64D6F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A965C6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cozkadioglu, S. D., et al. (2009). "Extramedullary plasmacytoma of the septu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-E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69-171.</w:t>
      </w:r>
    </w:p>
    <w:p w14:paraId="6562A8A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4EC664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ller, F. R., et al. (1998). "Plasmacytomas of the head and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614-618.</w:t>
      </w:r>
    </w:p>
    <w:p w14:paraId="4C1CB5A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4722EF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mura, R., et al. (2010). "Extramedullary plasmacytoma involving perirenal space accompanied by extramedullary hematopoiesis and amyloid deposi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pn J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09-313.</w:t>
      </w:r>
    </w:p>
    <w:p w14:paraId="2B80D5B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894478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rarchi, M., et al. (2016). "Successful surgical resection of solitary plasmacytoma of the liver mimicking hepatocellular carcinoma.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Ital Chi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343-349.</w:t>
      </w:r>
    </w:p>
    <w:p w14:paraId="3B8871F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88D07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tropoulou, G., et al. (2017). "Solitary Plasmacytoma of the Mesentery: A Systematic Clinician's Diagnos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nco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5901503.</w:t>
      </w:r>
    </w:p>
    <w:p w14:paraId="27B361B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B891B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iwa, W., et al. (2019). "Solitary extramedullary plasmacytoma of the rectum complicating ulcerative colit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J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60-165.</w:t>
      </w:r>
    </w:p>
    <w:p w14:paraId="6EBA99A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7A49D4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joli, M., et al. (2016). "Solitary extramedullary plasmacytoma of the colon, rectum and a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 Afr J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45-47.</w:t>
      </w:r>
    </w:p>
    <w:p w14:paraId="5132033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6B1E95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hammad Taheri, Z., et al. (2010). "Primary pulmonary plasmacytoma with diffuse alveolar consolidation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atholog Res I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63465.</w:t>
      </w:r>
    </w:p>
    <w:p w14:paraId="725257D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C00E91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khtar, G. A., et al. (2006). "Cytopathology of extramedullary plasmacytoma of the bladder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39-343.</w:t>
      </w:r>
    </w:p>
    <w:p w14:paraId="29FBC9E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7CE6D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miyama, N., et al. (1999). "Extramedullary Plasmacytoma of the Breast with Serum IgD Monoclonal Protein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east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17-221.</w:t>
      </w:r>
    </w:p>
    <w:p w14:paraId="41B012E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D30BF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Mondal, S. K., et al. (2015). "Primary extramedullary plasmacytoma of ovary: Report of a rare neoplasm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ancer Res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923-924.</w:t>
      </w:r>
    </w:p>
    <w:p w14:paraId="2D7F55A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905CDB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ngha, R., et al. (2010). "Plasmacytoma of the kidne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audi J Kidney Dis Transp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931-934.</w:t>
      </w:r>
    </w:p>
    <w:p w14:paraId="3EB1F4D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09E21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rariu, I., et al. (2011). "Triple manifestation of extramedullary plasmacytoma in the upper airway: an unusual clinical ent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970-972.</w:t>
      </w:r>
    </w:p>
    <w:p w14:paraId="3234A43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8BB8F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rinaga, R., et al. (2010). "Extramedullary plasmacytoma as an uncommon cause of gastrorrhagi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er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5): 1679-1680.</w:t>
      </w:r>
    </w:p>
    <w:p w14:paraId="13442C1C" w14:textId="45C99B55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95CE71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riyama, H., et al. (2006). "Primary extramedullary plasmacytoma of the small intestine.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Exp Clin Cancer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29-134.</w:t>
      </w:r>
    </w:p>
    <w:p w14:paraId="3C1B458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47783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oshref, M., et al. (2007). "Extramedullary plasmacytoma of the gingiv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Ira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91-93.</w:t>
      </w:r>
    </w:p>
    <w:p w14:paraId="39DC32A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F8FBB3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Murthy, V., et al. (2003). "Solitary extramedullary plasmacytoma of the premaxill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ustralas Rad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02-204.</w:t>
      </w:r>
    </w:p>
    <w:p w14:paraId="580EB7B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7AB269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gai, T., et al. (2017). "Extramedullary plasmacytoma of the ureter in an HIV-positive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Cancer Conf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71-174.</w:t>
      </w:r>
    </w:p>
    <w:p w14:paraId="0BF5899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5AD1C6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gasaka, T., et al. (2001). "Localized amyloidosis and extramedullary plasmacytoma involving the larynx of a chil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um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32-134.</w:t>
      </w:r>
    </w:p>
    <w:p w14:paraId="3D28A45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B358B8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ir, S. K., et al. (2014). "Extramedullary plasmacytoma of gingiva and soft tissue in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Diagn Re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ZD16-18.</w:t>
      </w:r>
    </w:p>
    <w:p w14:paraId="30367F6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5C35A1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kagawa, Y., et al. (2011). "Minute primary extramedullary plasmacytomas of the large intestin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ndoscop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3 Suppl 2 UCT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E105-106.</w:t>
      </w:r>
    </w:p>
    <w:p w14:paraId="2263972C" w14:textId="30E8195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1AB27A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kashima, T., et al. (2006). "Extramedullary plasmacytoma of the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uris Nasus Larynx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19-222.</w:t>
      </w:r>
    </w:p>
    <w:p w14:paraId="7E1D4C7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985B4A6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Nakaya, A., et al., (2020). “Retrospective analysis of plasmacytoma in Kansai Myeloma Forum Registry”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Int J Hematol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12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5):666-673.</w:t>
      </w:r>
    </w:p>
    <w:p w14:paraId="70D3D455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50B7BC6" w14:textId="5FF5B955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Nanda, K. D., et al. (2012)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"Plasmacytoma masquerading as an absces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Investig Clin De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36-239.</w:t>
      </w:r>
    </w:p>
    <w:p w14:paraId="64982F3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D5884C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qash, S., et al. (2015). "An unusual breast malignanc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ulf J Oncolo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8): 7-9.</w:t>
      </w:r>
    </w:p>
    <w:p w14:paraId="07EBD0A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CAFFC7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qash, S., et al. (2015). "Fungating extramedullary plasmocytoma of breast; a unique case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3-44.</w:t>
      </w:r>
    </w:p>
    <w:p w14:paraId="0674653A" w14:textId="203CFC2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A5C246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rayanan, G., et al. (2016). "Bilateral synchronous plasmacytoma of the test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Proc (Bayl Univ Med Cent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96-197.</w:t>
      </w:r>
    </w:p>
    <w:p w14:paraId="7BEC93E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DF3BA2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arumi, T., et al. (2005). "CT and MRI findings of a solitary extramedullary plasmacytoma of the oropharynx: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adiat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574-577.</w:t>
      </w:r>
    </w:p>
    <w:p w14:paraId="4A390F8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A16ACE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ie, S., et al. (2016). "Primary pulmonary plasmacytoma: a case report introduc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Surg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05.</w:t>
      </w:r>
    </w:p>
    <w:p w14:paraId="22F4E0F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67D1B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Nikolidakis, A. A., et al. (2000). "Solitary extramedullary plasmacytoma of the nasoph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54-257.</w:t>
      </w:r>
    </w:p>
    <w:p w14:paraId="54E4BC08" w14:textId="576DED4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60E705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Nowak-Sadzikowska, J. and M. Weiss (1998). "Extramedullary plasmacytoma of the larynx. Analysis of 5 ca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1468.</w:t>
      </w:r>
    </w:p>
    <w:p w14:paraId="52F8E052" w14:textId="23DE6CD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0C2896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ishi, T., et al. (2006). "Extramedullary plasmacytoma extensively affecting the sella turcica and paranasal sinu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Neuro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4-47.</w:t>
      </w:r>
    </w:p>
    <w:p w14:paraId="321DDF3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F089CD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ka, K., et al. (2010). "Aggressive and fatal extramedullary plasmacytoma: a report of two ca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PMI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418-420.</w:t>
      </w:r>
    </w:p>
    <w:p w14:paraId="4876B55C" w14:textId="5099E67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D18538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kamura, S., et al. (2005). "Jejunal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astrointest Endos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07-108.</w:t>
      </w:r>
    </w:p>
    <w:p w14:paraId="794A2CD9" w14:textId="771C8D13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DA77ED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liveira, R. C., et al. (2017). "Primary gastric plasmacytoma: a rare ent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0DBAABD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D5F42D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nal, C., et al. (2012). "Primary solitary extramedullary plasmacytoma of the tongu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292-295.</w:t>
      </w:r>
    </w:p>
    <w:p w14:paraId="5A9486A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1AC1E7" w14:textId="58C3FADA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spacing w:line="259" w:lineRule="auto"/>
        <w:ind w:left="567" w:hanging="567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Oriakhi, M., et al., (2019). “Endobronchial Obstruction by a Solitary Extramedullary Plasmacytoma </w:t>
      </w:r>
      <w:proofErr w:type="gramStart"/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With</w:t>
      </w:r>
      <w:proofErr w:type="gramEnd"/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Light-chain Amyloidosis”. </w:t>
      </w:r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>J Bronchology Interv Pulmonol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Calibri" w:hAnsi="Times New Roman" w:cs="Times New Roman"/>
          <w:b/>
          <w:sz w:val="22"/>
          <w:szCs w:val="22"/>
          <w:lang w:val="en-US"/>
        </w:rPr>
        <w:t>26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(2):e24-e26.</w:t>
      </w:r>
    </w:p>
    <w:p w14:paraId="0EFF80C1" w14:textId="2124E966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rme, C. M., et al. (2012). "Clinically amyopathic dermatomyositis in a patient with an extramedullary plasmacytoma of the tongu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Der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656-657.</w:t>
      </w:r>
    </w:p>
    <w:p w14:paraId="7AFB20C9" w14:textId="5F5A2A1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F25B37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rnstein, D. L., et al. (2002). "Nonmyeloablative allogeneic peripheral blood stem cell transplantation for multifocal extramedullary plasmacytomas progressing after autologous transpla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one Marrow Transpla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71-74.</w:t>
      </w:r>
    </w:p>
    <w:p w14:paraId="346273D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002948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zdemir, R., et al. (2005). "Plasmacytoma of the hard pala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rani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64-169.</w:t>
      </w:r>
    </w:p>
    <w:p w14:paraId="3E0923A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A9E6B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zdemir, S., et al. (2013). "A case of extramedullary plasmacytoma in the sphenoid sinus with unilateral loss of vis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raniomaxill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40-143.</w:t>
      </w:r>
    </w:p>
    <w:p w14:paraId="34047F3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90B27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zkok, A., et al. (2012). "An unusual case of renal failure due to solitary plasmacytoma: parenchymal invasion of the kidne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Ren Fai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640-642.</w:t>
      </w:r>
    </w:p>
    <w:p w14:paraId="691AC75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35DF4C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Ozoner, B., et al. (2018). "Solitary Extramedullary Plasmacytoma Mimicking Acute Subdural Hema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Neuro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521-524.</w:t>
      </w:r>
    </w:p>
    <w:p w14:paraId="068340A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454AE9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checo, T. R., et al. (2003). "Extramedullary plasmacytoma in cardiac transplant recipient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Am Acad Der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5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Suppl): S255-258.</w:t>
      </w:r>
    </w:p>
    <w:p w14:paraId="4A1D6C82" w14:textId="4AAA2783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CBA1AFD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</w:rPr>
        <w:t xml:space="preserve">Padhi, P. &amp; El-Behery, R., (2020). 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“Extramedullary Solitary Plasmacytoma with Anaplastic Features of the Nasopharynx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Case Rep Hematol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2020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:8845546.</w:t>
      </w:r>
    </w:p>
    <w:p w14:paraId="402DEBC1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604DCA" w14:textId="65D8908A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ksoy, N. (2010). "Cervical lymph node metastasis of extramedullary plasmacytoma of the tonsil presenting with granulomatous lymphadenitis in fine needle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733-736.</w:t>
      </w:r>
    </w:p>
    <w:p w14:paraId="25952E67" w14:textId="474F11B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721EE1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lacios, E., et al. (2002). "Extramedullary plasmacytoma in the nasal cav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499-500.</w:t>
      </w:r>
    </w:p>
    <w:p w14:paraId="1BB81644" w14:textId="0BE15741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03AF8B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ntelidou, D., et al. (2005). "Extramedullary plasmacytoma: report of two cases with uncommon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88-191.</w:t>
      </w:r>
    </w:p>
    <w:p w14:paraId="7165097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289A1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padaki, H. A., et al. (2000). "Epstein-Barr virus-associated high-grade anaplastic plasmacytoma in a renal transplant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-4): 411-415.</w:t>
      </w:r>
    </w:p>
    <w:p w14:paraId="4CABF1E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B6C997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rk, B. J., et al. (2010). "Disseminated plasmacytoma of the thyroi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37-139.</w:t>
      </w:r>
    </w:p>
    <w:p w14:paraId="1049377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3E0943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rk, C. H., et al. (2009). "Treatment of solitary extramedullary plasmacytoma of the stomach with endoscopic submucosal dissec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ut Liv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34-337.</w:t>
      </w:r>
    </w:p>
    <w:p w14:paraId="39A3A5C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56ADD63" w14:textId="110E09DB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Park, J. I., et al., (2021). “A rare case of primary solitary endobronchial plasmacytoma”.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Thorac Cancer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2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6):958-961.</w:t>
      </w:r>
    </w:p>
    <w:p w14:paraId="13570CCB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61A9C6D" w14:textId="6FBBD13D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rk, S. H., et al. (2009). "Endoscopic endonasal transsphenoidal resection of solitary extramedullary plasmacytoma in the sphenoid sinus with destruction of skull b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Korean Neurosurg So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56-160.</w:t>
      </w:r>
    </w:p>
    <w:p w14:paraId="55EFEE1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08DE928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rk, S. Y., et al. (2014). "Successful treatment of a gastric plasmacytoma using a combination of endoscopic submucosal dissection and oral thalidomid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Endos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564-567.</w:t>
      </w:r>
    </w:p>
    <w:p w14:paraId="0F36869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9D6076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rk, Y. M. (2016). "Imaging Findings of Plasmacytoma of Both Breasts as a Preceding Manifestation of Multiple Myel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6595610.</w:t>
      </w:r>
    </w:p>
    <w:p w14:paraId="62E7BFC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FB4432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aul, R. H., et al. (2000). "Neuropsychological and magnetic resonance imaging abnormalities associated with a plasmacytoma of the frontal dur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Neuropsychiatry Neuropsychol Behav Neu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43-147.</w:t>
      </w:r>
    </w:p>
    <w:p w14:paraId="7181FD0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2D59E3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etrucci, M. T., et al. (2003). "Extramedullary liver plasmacytoma a rare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1075-1076.</w:t>
      </w:r>
    </w:p>
    <w:p w14:paraId="78224F6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74D3CE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ichi, B., et al. (2011). "Cricoid-based extramedullary plasmo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rani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2361-2363.</w:t>
      </w:r>
    </w:p>
    <w:p w14:paraId="4926F23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6260E1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eastAsia="de-DE"/>
        </w:rPr>
        <w:t xml:space="preserve">Pierre-Filho Pde, T., et al. 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(2004). "Orbital extramedullary plasmacytoma leading to exenter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n J Ophthalm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57-559.</w:t>
      </w:r>
    </w:p>
    <w:p w14:paraId="2CF6EBA9" w14:textId="43EF74C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7BB768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ino, M., et al. (2015). "Extramedullary Plasmacytoma of the Larynx Treated by a Surgical Endoscopic Approach and Radio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951583.</w:t>
      </w:r>
    </w:p>
    <w:p w14:paraId="0DBE10F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F9DFFB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into, J. A., et al. (2012). "Extramedullary plasmacytoma of the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Arch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410-413.</w:t>
      </w:r>
    </w:p>
    <w:p w14:paraId="7B66FDF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929F6A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itini, V., et al. (2008). "Extramedullary plasmacytoma presented as a non-functional invasive pituitary macro-aden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Neuro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27-229.</w:t>
      </w:r>
    </w:p>
    <w:p w14:paraId="19E90DC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CC1AD2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onniah, I. and S. Rajan (2012). "Plasmablastic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Pathol Microbi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04-106.</w:t>
      </w:r>
    </w:p>
    <w:p w14:paraId="4D1DB88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83C94F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Pratibha, C. B., et al. (2009). "Plasmacytoma of larynx--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Voic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735-738.</w:t>
      </w:r>
    </w:p>
    <w:p w14:paraId="172CA37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688329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ai, S. P., et al. (2003). "Solitary tracheal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Chest Dis Allied Sc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69-272.</w:t>
      </w:r>
    </w:p>
    <w:p w14:paraId="5208EE2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A5CD6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akover, Y., et al. (2000). "Isolated extramedullary plasmacytoma of the true vocal fol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540-542.</w:t>
      </w:r>
    </w:p>
    <w:p w14:paraId="62C4A8F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D93552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Ramadan, A., et al. (2000). "Testicular plasmacytoma in a patient with the acquired immunodeficiency syndrom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mor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480-482.</w:t>
      </w:r>
    </w:p>
    <w:p w14:paraId="0836032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B237DB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amirez-Anguiano, J., et al. (2012). "Extramedullary plasmacytoma of the larynx: a case report of subglottic localiz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437264.</w:t>
      </w:r>
    </w:p>
    <w:p w14:paraId="3B9A455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64255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eddi, V. R., et al. (1998). "Primary plasmacytoma of testis. Report of a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52-155.</w:t>
      </w:r>
    </w:p>
    <w:p w14:paraId="24F8DCD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A3DB97D" w14:textId="23A4477F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eed, V., et al. (2011). "Solitary plasmacytomas: outcome and prognostic factors after definitive radiation 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9): 4468-4474.</w:t>
      </w:r>
    </w:p>
    <w:p w14:paraId="70579166" w14:textId="1367619C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Refai, F., et al., (2019). “A Case Report of Thyroid Plasmacytoma and Literature Update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J Microsc Ultrastruct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(2):75-79. </w:t>
      </w:r>
    </w:p>
    <w:p w14:paraId="2D01DAE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B36EE4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eyhan, M., et al. (2005). "Sonographic diagnosis of a tracheal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Ultrasound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1031-1034.</w:t>
      </w:r>
    </w:p>
    <w:p w14:paraId="45604CB9" w14:textId="6F47BAB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6C25C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idal, M., et al. (2012). "Solitary extramedullary plasmacytoma of the thyroid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82784.</w:t>
      </w:r>
    </w:p>
    <w:p w14:paraId="41F1411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F5A0ED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immer, C., et al. (2013). "Esophageal plasmacytoma diagnosed in a patient presenting with cardiac symptoms: a novel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Gastrointest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21670.</w:t>
      </w:r>
    </w:p>
    <w:p w14:paraId="1CF8ADB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B2C39B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ogers, C. G., et al. (2004). "Extraosseous (extramedullary) plasmacytoma of the adrenal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rch Pathol Lab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e86-88.</w:t>
      </w:r>
    </w:p>
    <w:p w14:paraId="3AAFEAB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9CC4D4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oumy, A., et al. (2013). "Localized amyloid light-chain amyloidosis and extramedullary plasmacytoma of the mitral valv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Thor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1782-1784.</w:t>
      </w:r>
    </w:p>
    <w:p w14:paraId="7DBCFAE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5F32C0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uiz Santiago, F., et al. (2010). "Soft tissue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307902.</w:t>
      </w:r>
    </w:p>
    <w:p w14:paraId="6CED62A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EEBDD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Rutherford, K., et al. (2009). "Extramedullary plasmacytoma of the larynx in an adolescent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E1-7.</w:t>
      </w:r>
    </w:p>
    <w:p w14:paraId="06F6CAC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4CE526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abir, H., et al. (2015). "A 65-year old female with synchronous HIV and Extramedullary Plasmacytoma of Maxillary sinu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Gulf J Oncolo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9): 18-23.</w:t>
      </w:r>
    </w:p>
    <w:p w14:paraId="3A3BAA3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F39539F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spacing w:line="259" w:lineRule="auto"/>
        <w:ind w:left="567" w:hanging="567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Sachdev, R., et al., (2019). “Extramedullary plasmacytoma of tonsil: an unusual site”. </w:t>
      </w:r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>Indian J Pathol Microbiol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Calibri" w:hAnsi="Times New Roman" w:cs="Times New Roman"/>
          <w:b/>
          <w:sz w:val="22"/>
          <w:szCs w:val="22"/>
          <w:lang w:val="en-US"/>
        </w:rPr>
        <w:t>62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(1):167-168.</w:t>
      </w:r>
    </w:p>
    <w:p w14:paraId="2AFC619B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DFD91F7" w14:textId="68F8C722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akai, Y., et al. (2008). "Extramedullary plasmacytoma of the tonsil diagnosed by fine-needle aspiration cytolog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41-43.</w:t>
      </w:r>
    </w:p>
    <w:p w14:paraId="23D57AF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FDBEF9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akiyama, S., et al. (2005). "Extramedullary plasmacytoma immunoglobulin D (lambda) in the chest wall and the subglottic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Thorac Cardiovas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1168-1169.</w:t>
      </w:r>
    </w:p>
    <w:p w14:paraId="43841A40" w14:textId="6C0251A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DEFD64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arin, H., et al. (2009). "Extramedullary plasmacytoma, a report of five cases diagnosed by FNAC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ytopath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28-331.</w:t>
      </w:r>
    </w:p>
    <w:p w14:paraId="34FC312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9F619A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carberry, K., et al. (2014). "Solitary extramedullary plasmacytoma of the pen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rol Ann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42-243.</w:t>
      </w:r>
    </w:p>
    <w:p w14:paraId="0142106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E7B196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chneider, I., et al. (2014). "Pseudo-Popeye syndrome: extramedullary plasmacytoma manifesting in skeletal muscl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Neur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544-545.</w:t>
      </w:r>
    </w:p>
    <w:p w14:paraId="3389644C" w14:textId="0C0DBB90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8D9968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Schor, A. P., et al. (2010). "Primary plasmacytoma of the cervix in a 21-year-old female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Gynecol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90-293.</w:t>
      </w:r>
    </w:p>
    <w:p w14:paraId="0E7131A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78AC7B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chulze, B., et al. (2009). "[Solitary extramedullary plasmocytoma of the conjunctiva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phthalmologe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49-151.</w:t>
      </w:r>
    </w:p>
    <w:p w14:paraId="121D38A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61287A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chwartz, T. H., et al. (2001). "Association between intracranial plasmacytoma and multiple myeloma: clinicopathological outcome stud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Neurosurger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1039-1044; discussion 1044-1035.</w:t>
      </w:r>
    </w:p>
    <w:p w14:paraId="0FEBD61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581B6F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eidl, R. O., et al. (1999). "[Metastasizing oropharyngeal tumor. Extramedullary plasmacytoma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NO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1070-1071.</w:t>
      </w:r>
    </w:p>
    <w:p w14:paraId="3C55879C" w14:textId="34DF9C3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63D8290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C18EDBE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Selvan, H., et al., (2020). “Trabeculectomy in an unsuspected extramedullary iris–ciliary body plasmacytoma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Eur J Ophthalmol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2020:1120672120920225.</w:t>
      </w:r>
    </w:p>
    <w:p w14:paraId="6AB5D0D2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8405000" w14:textId="50C683A9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eoane, J., et al. (1999). "Primary extramedullary plasmacytoma of the pala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530.</w:t>
      </w:r>
    </w:p>
    <w:p w14:paraId="1649F229" w14:textId="6ED669C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DDBC06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ah, C., et al. (2001). "Extramedullary plasmacytoma of the submandibular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2): 1023-1025.</w:t>
      </w:r>
    </w:p>
    <w:p w14:paraId="6271CB8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29A8B4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ahrizal, T. A., et al. (2009). "Isolated extramedullary plasmacytoma of the middle turbina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786-789.</w:t>
      </w:r>
    </w:p>
    <w:p w14:paraId="3DDF1A2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2FC57A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ao, H., et al. (2010). "Nodal and extranodal plasmacytomas expressing immunoglobulin a: an indolent lymphoproliferative disorder with a low risk of clinical progress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Surg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1425-1435.</w:t>
      </w:r>
    </w:p>
    <w:p w14:paraId="15BBDF6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375AF8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arma, L. M., et al. (2004). "Retro-peritoneal plasmacytoma: a case report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Canc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33-134.</w:t>
      </w:r>
    </w:p>
    <w:p w14:paraId="34DAE03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BD7D36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Sheth, S., et al. (2013). "(18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)F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-fluorodeoxyglucose positron emission tomography/computed tomography imaging of extra-medullary plasmacytoma of the ovar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Nuc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85-186.</w:t>
      </w:r>
    </w:p>
    <w:p w14:paraId="31D6E0B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B7726A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etty, P., et al. (2017). "Oral extramedullary plasmacytoma in a HIV positive pat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ral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e4-e5.</w:t>
      </w:r>
    </w:p>
    <w:p w14:paraId="451245D5" w14:textId="460654C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0DD79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ields, C. L., et al. (2007). "Sequential bilateral solitary extramedullary plasmacytoma of the ciliary bod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orne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759-761.</w:t>
      </w:r>
    </w:p>
    <w:p w14:paraId="5313B1B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59488E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imokihara, K., et al. (2018). "Extramedullary plasmacytoma of the testis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rol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01-103.</w:t>
      </w:r>
    </w:p>
    <w:p w14:paraId="1E53CE59" w14:textId="446BAB0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01FDF1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reif, J. A., et al. (2001). "Extramedullary plasmacytoma of the nasal cav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119-120.</w:t>
      </w:r>
    </w:p>
    <w:p w14:paraId="31BD1B2A" w14:textId="7ED7656D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EC7F67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uke, N., et al. (2001). "Accumulation of Tc-99m HMDP in extramedullary plasmacytoma of the stomach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Nuc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54-355.</w:t>
      </w:r>
    </w:p>
    <w:p w14:paraId="1848309E" w14:textId="672FAFC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7DE60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hukla, A., et al. (2011). "Extramedullary plasmacytoma presenting as a mediastinal mas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rk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28-231.</w:t>
      </w:r>
    </w:p>
    <w:p w14:paraId="0CED8E9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08391E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Sia, D. I., et al. (2010). "Extramedullary plasmacytoma arising from the lacrimal gland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Experiment Ophthalm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9): 895-898.</w:t>
      </w:r>
    </w:p>
    <w:p w14:paraId="2281A92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2087FF" w14:textId="3BCD963F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idlo, J. and H. Sidlova (2019). "Sudden and unexpected death due to intracranial sellar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Forensic Leg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1</w:t>
      </w:r>
      <w:r w:rsidR="00337728"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89-91.</w:t>
      </w:r>
    </w:p>
    <w:p w14:paraId="4FCE0C34" w14:textId="77777777" w:rsidR="00337728" w:rsidRPr="00337728" w:rsidRDefault="00337728" w:rsidP="00C50FED">
      <w:p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</w:p>
    <w:p w14:paraId="2EB70527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Skerget, M., et al., (2020). “Surgery results in low relapse and progression rates in extramedullary plasmacytoma of the head and neck: A case cohort and review of the literature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Hematol Rep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2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2):8396.</w:t>
      </w:r>
    </w:p>
    <w:p w14:paraId="43A298D5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F0E19AE" w14:textId="7FBAFDAB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odhi, K. S., et al. (2013). "Solitary extramedullary plasmacytoma of the nasal tract: an unusual cause of epistax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E51.</w:t>
      </w:r>
    </w:p>
    <w:p w14:paraId="2AFBEC1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D9D444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oni, N. K., et al. (2002). "Solitary extramedullary plasmacytoma - laryn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dian J Otolaryngol Head Neck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09-310.</w:t>
      </w:r>
    </w:p>
    <w:p w14:paraId="3551901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512A27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pence, R. A., et al. (2013). "Primary plasmacytoma of the kidne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se Rep U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239580.</w:t>
      </w:r>
    </w:p>
    <w:p w14:paraId="06EEB73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EF6D37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tein, J., et al. (2016). "Primary Urethral Plasmacytoma Treated with High-Dose-Rate Brachytherapy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Urol I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69-372.</w:t>
      </w:r>
    </w:p>
    <w:p w14:paraId="2E1ADE4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7CD710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tevic, R., et al. (2018). "Rare tracheal tumor: Solit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Postgrad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15-118.</w:t>
      </w:r>
    </w:p>
    <w:p w14:paraId="7F7503D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72105B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traetmans, J. and R. Stokroos (2008). "Extramedullary plasmacytomas in the head and neck reg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Arch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1417-1423.</w:t>
      </w:r>
    </w:p>
    <w:p w14:paraId="58E59A7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B62D42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trojan, P., et al. (2002). "Extramedullary plasmacytoma: clinical and histopathologic stud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Radiat Oncol Biol Phy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692-701.</w:t>
      </w:r>
    </w:p>
    <w:p w14:paraId="197142E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921031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uh, Y. G., et al. (2012). "Radiotherapy for solitary plasmacytoma of bone and soft tissue: outcomes and prognostic factor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1): 1785-1793.</w:t>
      </w:r>
    </w:p>
    <w:p w14:paraId="7281764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BA28C1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ukumaran, R., et al. (2014). "Extramedullary plasmacytoma of the trache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ead Neck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20-224.</w:t>
      </w:r>
    </w:p>
    <w:p w14:paraId="55E4CDD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5B933E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ulzner, S. E., et al. (1998). "Extramedullary plasmacytoma of the head and neck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Ot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03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208.</w:t>
      </w:r>
      <w:proofErr w:type="gramEnd"/>
    </w:p>
    <w:p w14:paraId="6D080DDC" w14:textId="2C0E7C0C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908A9E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Sun, N., et al. (2012). "A case of extramedullary solitary plasmacytoma arising at the uterine cervix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J Gynaecol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23-424.</w:t>
      </w:r>
    </w:p>
    <w:p w14:paraId="0C6BF6C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D9D809" w14:textId="28C59A0E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spacing w:line="259" w:lineRule="auto"/>
        <w:ind w:left="567" w:hanging="567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Suska, A., et al., (2019). “A rare case of a solitary extramedullary plasmacytoma of the palatine tonsil”. </w:t>
      </w:r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>Pol Arch Intern Med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. </w:t>
      </w:r>
      <w:r w:rsidRPr="00540772">
        <w:rPr>
          <w:rFonts w:ascii="Times New Roman" w:eastAsia="Calibri" w:hAnsi="Times New Roman" w:cs="Times New Roman"/>
          <w:b/>
          <w:sz w:val="22"/>
          <w:szCs w:val="22"/>
          <w:lang w:val="en-US"/>
        </w:rPr>
        <w:t>129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(3):201-203.</w:t>
      </w:r>
    </w:p>
    <w:p w14:paraId="24E7695E" w14:textId="3B2BF81A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akahashi, R., et al. (2005). "Plasmacytoma of the urinary bladder in a renal transplant recipi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55-257.</w:t>
      </w:r>
    </w:p>
    <w:p w14:paraId="5CC207A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AC569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akahashi, T., et al. (2016). "Primary Extramedullary Plasmacytoma in the Gastroduodenal Canal Associated With Epstein-Barr Virus-Associated Adenocarcinoma of the Stomach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Surg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757-762.</w:t>
      </w:r>
    </w:p>
    <w:p w14:paraId="60832FF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3D4887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amiolakis, D., et al. (2003). "Fine-needle aspiration cytology of a para-aortical solitary plasma-cell tumor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1831-1833.</w:t>
      </w:r>
    </w:p>
    <w:p w14:paraId="2B837C9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E4EA9E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Tan, J., et al. (2012). "Complete remission of localised gastric plasmacytomas following definitive radio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Med Imaging Radiat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28-331.</w:t>
      </w:r>
    </w:p>
    <w:p w14:paraId="5AD8097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A61C32D" w14:textId="77777777" w:rsidR="00540772" w:rsidRPr="00540772" w:rsidRDefault="00540772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Tang, R-R., et al., (2019) </w:t>
      </w:r>
      <w:proofErr w:type="gramStart"/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Multiple</w:t>
      </w:r>
      <w:proofErr w:type="gramEnd"/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extramedullary plasmacytomas of the trachea and pharyngeal tissue: a case report and literature review".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Onco Targets Ther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2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:1433-1437.</w:t>
      </w:r>
    </w:p>
    <w:p w14:paraId="5E98E0D4" w14:textId="77777777" w:rsidR="00540772" w:rsidRPr="00540772" w:rsidRDefault="00540772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CEFBCEC" w14:textId="700DDB09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ani, E., et al. (1999). "Fine-needle aspiration cytology and immunocytochemistry of soft-tissue extramedullary plasma-cell neoplasm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Diagn Cyto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20-124.</w:t>
      </w:r>
    </w:p>
    <w:p w14:paraId="042F876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E6A097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empleton, K. J., et al. (2001). "Extramedullary plasmacytoma of the hand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Hand Surg Am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781-785.</w:t>
      </w:r>
    </w:p>
    <w:p w14:paraId="34FA7AB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8429FD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enzel, P. A., et al. (2017). "Extramedullary plasmacytoma of the lateral rectus muscl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rbi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78-80.</w:t>
      </w:r>
    </w:p>
    <w:p w14:paraId="7EF9C68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F420C5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ojima, I., et al. (2012). "Endoscopic resection of malignant sinonasal tumours with or without chemotherapy and radio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Laryngol O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1027-1032.</w:t>
      </w:r>
    </w:p>
    <w:p w14:paraId="33DF998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12A86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okatli, F., et al. (2008). "Extramedullary plasmacytoma: clinicopathology, immunohistochemistry and therapeutic approach to a case with a tonsillar sit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ematol Oncol Stem Cell Ther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41-245.</w:t>
      </w:r>
    </w:p>
    <w:p w14:paraId="7AD3BD73" w14:textId="5EB9AA6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817E7E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omita, Y., et al. (1998). "Plasmacytoma of the gastrointestinal tract in Korea: higher incidence than in Japan and Epstein-Barr virus associ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7-32.</w:t>
      </w:r>
    </w:p>
    <w:p w14:paraId="38285DF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A9866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ournier-Rangeard, L., et al. (2006). "Radiotherapy for solitary extramedullary plasmacytoma in the head-and-neck region: A dose greater than 45 Gy to the target volume improves the local control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Radiat Oncol Biol Phy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013-1017.</w:t>
      </w:r>
    </w:p>
    <w:p w14:paraId="2596D83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6F0AC7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ownend, P. J., et al. (2017). "Bilateral extramedullary adrenal plasmacytoma: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Endocr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67-73.</w:t>
      </w:r>
    </w:p>
    <w:p w14:paraId="7A160555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9D78A7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Treglia, G., et al. (2014). "An Unusual Case of Extramedullary Plasmacytoma of the Hypopharynx Detected by (18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)F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-FDG PET/C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Nucl Med Mol Imagi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28-329.</w:t>
      </w:r>
    </w:p>
    <w:p w14:paraId="1CE89396" w14:textId="027E9CEA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172A17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ristano, A. G. (2004). "Extramedullary orbital and cutaneous plasmacytoma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203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204.</w:t>
      </w:r>
      <w:proofErr w:type="gramEnd"/>
    </w:p>
    <w:p w14:paraId="45A9CA2B" w14:textId="391CE154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DBDAF5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rivedi, S., et al. (2016). "Extramedullary plasmacytoma of the gingiv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MJ Case Rep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1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.</w:t>
      </w:r>
    </w:p>
    <w:p w14:paraId="10FC364F" w14:textId="49CDF25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6BC33C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sang, D. S., et al. (2016). "Treatment and outcomes for primary cutaneous extramedullary plasmacytoma: a case seri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urr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e630-e646.</w:t>
      </w:r>
    </w:p>
    <w:p w14:paraId="6D1BA3F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86E6E4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saur, I., et al. (2010). "[Gross haematuria as the primary symptom of extramedullary IgM plasmacytoma of the bladder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 xml:space="preserve">Urologe </w:t>
      </w:r>
      <w:proofErr w:type="gramStart"/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850-854.</w:t>
      </w:r>
    </w:p>
    <w:p w14:paraId="1F88BBE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B9D9CA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Tzen, C. Y., et al. (2006). "Is extramedullary plasmacytoma an oligoclonal tumour with clonal selection during tumour progression?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istopath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469-471.</w:t>
      </w:r>
    </w:p>
    <w:p w14:paraId="488EB52A" w14:textId="5982C3D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5C8DC9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Uceda-Montanes, A., et al. (2000). "Extramedullary plasmacytoma of the orbi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Ophthalmol Scan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601-603.</w:t>
      </w:r>
    </w:p>
    <w:p w14:paraId="25C30F2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72A236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Ucmak, D., et al. (2014). "Multiple primary cutaneous plasmacytomas: an unusual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utan Med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361-364.</w:t>
      </w:r>
    </w:p>
    <w:p w14:paraId="369C785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C1603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Ujiie, H., et al. (2012). "A case of primary solitary pulmon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Thorac Cardiovas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39-242.</w:t>
      </w:r>
    </w:p>
    <w:p w14:paraId="3496250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177D1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Ustun, M. O., et al. (2001). "Extramedullary plasmacytoma of the parotid gland. Report of a case with extensive amyloid deposition masking the cytologic and histopathologic pic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449-453.</w:t>
      </w:r>
    </w:p>
    <w:p w14:paraId="4325FB3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32391E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allisa, D., et al. (1998). "Extramedullary plasmacytoma in a patient with AIDS: report of a case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mori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511-514.</w:t>
      </w:r>
    </w:p>
    <w:p w14:paraId="26A0F66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818A83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anan, I., et al. (2009). "Solitary extramedullary plasmacytoma of the vocal cord in an adolescen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5): e244-247.</w:t>
      </w:r>
    </w:p>
    <w:p w14:paraId="34F998E0" w14:textId="1DF0021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66A95E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elez, D., et al. (2007). "Laryngeal plasmacytoma presenting as amyloid tumour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ur Arch Otorhinolaryng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959-961.</w:t>
      </w:r>
    </w:p>
    <w:p w14:paraId="22049DA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621AD8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era-Alvarez, J., et al. (2003). "Extramedullary plasmacytoma presenting as a primary mass in the breast.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Cy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1107-1110.</w:t>
      </w:r>
    </w:p>
    <w:p w14:paraId="750A9F9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398EFEC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erim, A., et al. (2014). "Extramedullary plasmacytoma of the frontal sinus: case report and Turkish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urk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01-306.</w:t>
      </w:r>
    </w:p>
    <w:p w14:paraId="0D38EDA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C01ECF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osmik, M., et al. (2007). "Solitary extramedullary plasmacytoma in the oropharynx: advantages of intensity-modulated radiation therap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Lymphoma Myel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434-437.</w:t>
      </w:r>
    </w:p>
    <w:p w14:paraId="50EDB77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AA55A3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Vrettou, A. R., et al. (2014). "Cardiac plasmacytoma: a rare clinical ent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ex Heart Ins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54-557.</w:t>
      </w:r>
    </w:p>
    <w:p w14:paraId="4482594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7A7D13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, X., et al. (2001). "Primary extramedullary plasmacytoma in the atria of the hea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rdiovasc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137-139.</w:t>
      </w:r>
    </w:p>
    <w:p w14:paraId="5C11C4FB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0BEAC2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g, J., et al. (2018). "Retroperitoneal extramedullary plasmacytoma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Medicine (Baltimore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6): e13281.</w:t>
      </w:r>
    </w:p>
    <w:p w14:paraId="1DDEF4E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D6676F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g, J., et al. (1999). "Metastatic extramedullary plasmacytoma of the lu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Leuk Lymphoma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-4): 423-425.</w:t>
      </w:r>
    </w:p>
    <w:p w14:paraId="2EEDF5C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9F9F721" w14:textId="5D0F31F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g, M., et al. (2015). "Extramedullary plasmacytoma of the cricoid cartilage progressing to multiple myelom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764-1766.</w:t>
      </w:r>
    </w:p>
    <w:p w14:paraId="6D8AF724" w14:textId="77777777" w:rsidR="00337728" w:rsidRPr="00540772" w:rsidRDefault="00337728" w:rsidP="00C50FED">
      <w:pPr>
        <w:tabs>
          <w:tab w:val="left" w:pos="284"/>
        </w:tabs>
        <w:ind w:left="567" w:hanging="567"/>
        <w:jc w:val="both"/>
        <w:rPr>
          <w:rFonts w:ascii="Times New Roman" w:hAnsi="Times New Roman" w:cs="Times New Roman"/>
          <w:sz w:val="22"/>
          <w:szCs w:val="22"/>
        </w:rPr>
      </w:pPr>
    </w:p>
    <w:p w14:paraId="3A875072" w14:textId="4F860138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</w:rPr>
        <w:t xml:space="preserve">Wang, N-N., et al., (2019). 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“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A rare solitary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duodenum plasmacytoma”.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Rev </w:t>
      </w:r>
      <w:proofErr w:type="gramStart"/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>Esp</w:t>
      </w:r>
      <w:proofErr w:type="gramEnd"/>
      <w:r w:rsidRPr="00540772">
        <w:rPr>
          <w:rFonts w:ascii="Times New Roman" w:hAnsi="Times New Roman" w:cs="Times New Roman"/>
          <w:sz w:val="22"/>
          <w:szCs w:val="22"/>
          <w:u w:val="single"/>
          <w:lang w:val="en-US"/>
        </w:rPr>
        <w:t xml:space="preserve"> Enferm Dig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hAnsi="Times New Roman" w:cs="Times New Roman"/>
          <w:b/>
          <w:sz w:val="22"/>
          <w:szCs w:val="22"/>
          <w:lang w:val="en-US"/>
        </w:rPr>
        <w:t>111</w:t>
      </w:r>
      <w:r w:rsidRPr="00540772">
        <w:rPr>
          <w:rFonts w:ascii="Times New Roman" w:hAnsi="Times New Roman" w:cs="Times New Roman"/>
          <w:sz w:val="22"/>
          <w:szCs w:val="22"/>
          <w:lang w:val="en-US"/>
        </w:rPr>
        <w:t>(7):563.</w:t>
      </w:r>
    </w:p>
    <w:p w14:paraId="058A9D29" w14:textId="07381126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1BBDE3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g, Y., et al. (2013). "Primary extramedullary plasmacytoma of the penis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pn 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): 1030-1033.</w:t>
      </w:r>
    </w:p>
    <w:p w14:paraId="0F49109E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10F440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ng, Y., et al. (2015). "Computed tomography findings of a solitary extramedullary plasmacytoma of the spleen: A case report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): 219-222.</w:t>
      </w:r>
    </w:p>
    <w:p w14:paraId="41B2B1F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6130C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atanabe, N., et al. (2000). "A case of retroperitoneal extramedullary plasmacytoma with multiple metasta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Imagin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365-367.</w:t>
      </w:r>
    </w:p>
    <w:p w14:paraId="4E986F5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8F4805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ebb, C. J., et al. (2002). "Primary extramedullary plasmacytoma of the tongue base.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RL J Otorhinolaryngol Relat Spec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78-280.</w:t>
      </w:r>
    </w:p>
    <w:p w14:paraId="66EBC59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E074E9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Weber, A., et al. (2002). "[Parapharyngeal space-occupying lesions. Differential diagnosis based on case examples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NO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23-229.</w:t>
      </w:r>
    </w:p>
    <w:p w14:paraId="795E43C0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05A21C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ei, J. Y., et al. (2009). "Bortezomib in treatment of extramedullary plasmacytoma of the pancrea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epatobiliary Pancreat Dis In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29-331.</w:t>
      </w:r>
    </w:p>
    <w:p w14:paraId="0CCD861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39EC55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ei, S., et al. (2012). "Primary endobronchial plasmacytoma involving local lymph nodes and presenting with rare immunoglobulin G lambda monoclonal gammopath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an Respir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e28-30.</w:t>
      </w:r>
    </w:p>
    <w:p w14:paraId="3D04E33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F8E45B7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ijaya, J. and D. McHarg (2001). "Ga-67 and Tl-201 scintigraphy in extramedullary plasmacytom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Nuc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7): 596-598.</w:t>
      </w:r>
    </w:p>
    <w:p w14:paraId="10158448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48068F1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indfuhr, J. P. and G. Ott (2002). "Extramedullary plasmacytoma manifesting as a palpable mass in the nasal cav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110-114.</w:t>
      </w:r>
    </w:p>
    <w:p w14:paraId="6D46B48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C8863C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ise, J. N., et al. (2001). "Primary pulmonary plasmacytom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hes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1405-1407.</w:t>
      </w:r>
    </w:p>
    <w:p w14:paraId="2767AC5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F4A8B06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oo Park, C., et al. (2013). "Solitary extramedullary plasmacytoma presenting as an endobronchial mas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ern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8): 2113-2116.</w:t>
      </w:r>
    </w:p>
    <w:p w14:paraId="79C438B9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7C0FF5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Wu, W., et al. (2013). "Extraosseous plasmacytoma with an aggressive course occurring solely in the CN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Neuropatholog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320-323.</w:t>
      </w:r>
    </w:p>
    <w:p w14:paraId="4210FA2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95B1EB4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spacing w:line="259" w:lineRule="auto"/>
        <w:ind w:left="567" w:hanging="567"/>
        <w:rPr>
          <w:rFonts w:ascii="Times New Roman" w:eastAsia="Calibri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Wyeth, A., et al., (2020). “Primary Plasma Cell Neoplasm of the Kidney </w:t>
      </w:r>
      <w:proofErr w:type="gramStart"/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Without</w:t>
      </w:r>
      <w:proofErr w:type="gramEnd"/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Formation of a Mass and Its Renal Manifestations: An Interstitial Variant of Renal Plasmacytoma?” </w:t>
      </w:r>
      <w:r w:rsidRPr="00540772">
        <w:rPr>
          <w:rFonts w:ascii="Times New Roman" w:eastAsia="Calibri" w:hAnsi="Times New Roman" w:cs="Times New Roman"/>
          <w:sz w:val="22"/>
          <w:szCs w:val="22"/>
          <w:u w:val="single"/>
          <w:lang w:val="en-US"/>
        </w:rPr>
        <w:t>Clin Lymphoma Myeloma Leuk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Calibri" w:hAnsi="Times New Roman" w:cs="Times New Roman"/>
          <w:b/>
          <w:sz w:val="22"/>
          <w:szCs w:val="22"/>
          <w:lang w:val="en-US"/>
        </w:rPr>
        <w:t>20</w:t>
      </w:r>
      <w:r w:rsidRPr="00540772">
        <w:rPr>
          <w:rFonts w:ascii="Times New Roman" w:eastAsia="Calibri" w:hAnsi="Times New Roman" w:cs="Times New Roman"/>
          <w:sz w:val="22"/>
          <w:szCs w:val="22"/>
          <w:lang w:val="en-US"/>
        </w:rPr>
        <w:t>(9):e551-e555.</w:t>
      </w:r>
    </w:p>
    <w:p w14:paraId="33C0DFEC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383DBCE0" w14:textId="77777777" w:rsidR="00337728" w:rsidRPr="00540772" w:rsidRDefault="0033772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hAnsi="Times New Roman" w:cs="Times New Roman"/>
          <w:sz w:val="22"/>
          <w:szCs w:val="22"/>
          <w:lang w:val="en-US"/>
        </w:rPr>
        <w:t xml:space="preserve">Xiang, P., et al., (2019). ”Pancreatic tumor in type 1 autoimmune pancreatitis: a diagnostic challenge”. </w:t>
      </w:r>
      <w:r w:rsidRPr="00540772">
        <w:rPr>
          <w:rStyle w:val="docsum-journal-citation"/>
          <w:rFonts w:ascii="Times New Roman" w:hAnsi="Times New Roman" w:cs="Times New Roman"/>
          <w:sz w:val="22"/>
          <w:szCs w:val="22"/>
          <w:u w:val="single"/>
          <w:lang w:val="en-US"/>
        </w:rPr>
        <w:t>BMC Cancer</w:t>
      </w:r>
      <w:r w:rsidRPr="00540772">
        <w:rPr>
          <w:rStyle w:val="docsum-journal-citation"/>
          <w:rFonts w:ascii="Times New Roman" w:hAnsi="Times New Roman" w:cs="Times New Roman"/>
          <w:sz w:val="22"/>
          <w:szCs w:val="22"/>
          <w:lang w:val="en-US"/>
        </w:rPr>
        <w:t xml:space="preserve"> 19(1):814.</w:t>
      </w:r>
    </w:p>
    <w:p w14:paraId="5CFF02D6" w14:textId="77777777" w:rsidR="00337728" w:rsidRPr="00540772" w:rsidRDefault="0033772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058CD7C" w14:textId="3383A934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Xing, Y., et al. (2015). "Prognostic factors of laryngeal solitary extramedullary plasmacytoma: a case report and review of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Int J Clin Exp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415-2435.</w:t>
      </w:r>
    </w:p>
    <w:p w14:paraId="09CFCD7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4090EC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Yan, J., et al. (2017). "Solitary plasmacytoma associated with Epstein-Barr virus: a clinicopathologic, cytogenetic study and literature review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-6.</w:t>
      </w:r>
    </w:p>
    <w:p w14:paraId="6A8931B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C448375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Yao, C. M., et al. (2012). "Solitary extramedullary plasmacytomas of the thyroid in Hashimoto's thyroiditi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Thyroi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8): 861-862.</w:t>
      </w:r>
    </w:p>
    <w:p w14:paraId="5B73FAC4" w14:textId="2350ECB3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0B68143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Yavas, O., et al. (2004). "Extramedullary plasmacytoma of nasopharynx and larynx: synchronous presenta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m J H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7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264-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265.</w:t>
      </w:r>
      <w:proofErr w:type="gramEnd"/>
    </w:p>
    <w:p w14:paraId="32DB26E4" w14:textId="516DA79E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C6FCE2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Yoshida, A., et al. (2008). "Incidental detection of concurrent extramedullary plasmacytoma and amyloidoma of the nasopharynx on [18F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]fluorodeoxyglucose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positron emission tomography/computed tomograph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lin Onc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5): 5817-5819.</w:t>
      </w:r>
    </w:p>
    <w:p w14:paraId="0845438E" w14:textId="1422058F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43D62B2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Yoshida, T., et al. (2004). "Biclonal extramedullary plasmacytoma arising in the peritoneal cavity: report of a cas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Surg Toda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4): 379-382.</w:t>
      </w:r>
    </w:p>
    <w:p w14:paraId="220024C7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A8F9F29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Yumori, J. W., et al. (2010). "Conjunctival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ptometry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8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234-239.</w:t>
      </w:r>
    </w:p>
    <w:p w14:paraId="72D9E2E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BE381D4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appacosta, R., et al. (2012). "Solitary plasmacytoma of the tonsillar site associated with actinomyces infection: the possible role of IL-6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Biol Regul Homeost Agents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571-575.</w:t>
      </w:r>
    </w:p>
    <w:p w14:paraId="51F872D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435B61C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lastRenderedPageBreak/>
        <w:t xml:space="preserve">Zazpe, I., et al. (2007). "Solitary thoracic intradural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cta Neurochir (Wien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49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5): 529-532; discussion 532.</w:t>
      </w:r>
    </w:p>
    <w:p w14:paraId="23C1D7F2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E86268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ehlicke, T. and L. Gramer (2002). "[Extramedullary plasmocytoma of the left tonsil. A rare cause of tonsillar asymmetry]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HNO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40-243.</w:t>
      </w:r>
    </w:p>
    <w:p w14:paraId="5B81953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54615F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eiser, R., et al. (2004). "Extramedullary plasmocytoma with local amyloidosis presenting as a lump on the lip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Br J Haem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2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679.</w:t>
      </w:r>
    </w:p>
    <w:p w14:paraId="3CC5FE19" w14:textId="54A35A9B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2B1DC9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eng, Z., et al. (2012). "Successful bortezomib treatment in combination with dexamethasone and thalidomide for previously untreated epidural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3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557-559.</w:t>
      </w:r>
    </w:p>
    <w:p w14:paraId="4C68B96A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89DFD8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H., et al. (2011). "Complete resection of a mediastinal solitary extramedullary plasmacytoma and reconstruction of right pulmonary artery and superior vena cav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Ann Thor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2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2244-2246.</w:t>
      </w:r>
    </w:p>
    <w:p w14:paraId="10153FED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A422CEF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L., et al. (2016). "18F-FDG PET/CT Metabolic Activity in a Patient </w:t>
      </w:r>
      <w:proofErr w:type="gramStart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With</w:t>
      </w:r>
      <w:proofErr w:type="gramEnd"/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Solitary Extramedullary Plasmacytoma of the Lung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Nucl Med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41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232-234.</w:t>
      </w:r>
    </w:p>
    <w:p w14:paraId="77C28B63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D6A4880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S. Q., et al. (2013). "Renal plasmacytoma: Report of a rare case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Oncol Lett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6): 1839-1843.</w:t>
      </w:r>
    </w:p>
    <w:p w14:paraId="716C5A4C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64D102EE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X., et al. (2018). "Extramedullary plasmacytoma of the trachea: A case report and review of the literature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Medicine (Baltimore)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7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e9594.</w:t>
      </w:r>
    </w:p>
    <w:p w14:paraId="416A3EE6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3FBE09D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Y., et al. (2015). "A frontal extramedullary plasmacytoma mimicking parafalcine meningi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J Craniofac Surg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): e188-190.</w:t>
      </w:r>
    </w:p>
    <w:p w14:paraId="10E49F76" w14:textId="09E7981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2DC61CBA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ng, Y., et al. (2015). "Extramedullary plasmacytoma associated with an ectopic tooth in the nasal cavity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Ear Nose Throat J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94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10-11): E43-46.</w:t>
      </w:r>
    </w:p>
    <w:p w14:paraId="2448E184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B00458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ao, Z. H., et al. (2014). "Imaging findings of primary gastric plasmacytoma: a case report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World J Gastroenter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2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29): 10202-10207.</w:t>
      </w:r>
    </w:p>
    <w:p w14:paraId="7478AEFF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4DE741B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ou, Y., et al. (2012). "Treatment of primary isolated extramedullary plasmacytoma of esophagus with endoscopic submucosal dissection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Gastroenterol Hep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0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e21-22.</w:t>
      </w:r>
    </w:p>
    <w:p w14:paraId="7519193B" w14:textId="5DA628C9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74549044" w14:textId="18F83007" w:rsidR="00540772" w:rsidRPr="00540772" w:rsidRDefault="00540772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eastAsia="Times New Roman" w:hAnsi="Times New Roman" w:cs="Times New Roman"/>
          <w:sz w:val="22"/>
          <w:szCs w:val="22"/>
          <w:lang w:val="en-US"/>
        </w:rPr>
      </w:pP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Zhu, X., et al., (2021). “Extramedullary Plasmacytoma: Long-Term Clinical Outcomes in a Single-Center in China and Literature Review”. </w:t>
      </w:r>
      <w:r w:rsidRPr="00540772">
        <w:rPr>
          <w:rFonts w:ascii="Times New Roman" w:eastAsia="Times New Roman" w:hAnsi="Times New Roman" w:cs="Times New Roman"/>
          <w:sz w:val="22"/>
          <w:szCs w:val="22"/>
          <w:u w:val="single"/>
          <w:lang w:val="en-US"/>
        </w:rPr>
        <w:t>Ear Nose Throat J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 xml:space="preserve"> </w:t>
      </w:r>
      <w:r w:rsidRPr="00540772">
        <w:rPr>
          <w:rFonts w:ascii="Times New Roman" w:eastAsia="Times New Roman" w:hAnsi="Times New Roman" w:cs="Times New Roman"/>
          <w:b/>
          <w:sz w:val="22"/>
          <w:szCs w:val="22"/>
          <w:lang w:val="en-US"/>
        </w:rPr>
        <w:t>100</w:t>
      </w:r>
      <w:r w:rsidRPr="00540772">
        <w:rPr>
          <w:rFonts w:ascii="Times New Roman" w:eastAsia="Times New Roman" w:hAnsi="Times New Roman" w:cs="Times New Roman"/>
          <w:sz w:val="22"/>
          <w:szCs w:val="22"/>
          <w:lang w:val="en-US"/>
        </w:rPr>
        <w:t>(4):227-232.</w:t>
      </w:r>
    </w:p>
    <w:p w14:paraId="04573BB6" w14:textId="77777777" w:rsidR="00540772" w:rsidRPr="00540772" w:rsidRDefault="00540772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5EE9DC13" w14:textId="485B5EE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hu, Z., et al. (2017). "Incomplete Colonic Obstruction Caused by Extramedullary Plasmacytoma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Clin Gastroenterol Hepat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15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(3): e69-e70.</w:t>
      </w:r>
    </w:p>
    <w:p w14:paraId="4CACB79E" w14:textId="1B996E78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</w:p>
    <w:p w14:paraId="190D05C3" w14:textId="77777777" w:rsidR="00B242B8" w:rsidRPr="00540772" w:rsidRDefault="00B242B8" w:rsidP="00C50FED">
      <w:pPr>
        <w:pStyle w:val="Listenabsatz"/>
        <w:numPr>
          <w:ilvl w:val="0"/>
          <w:numId w:val="38"/>
        </w:num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 w:eastAsia="de-DE"/>
        </w:rPr>
      </w:pP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Zuo, Z., et al. (2011). "Extraosseous (extramedullary) plasmacytomas: a clinicopathologic and immunophenotypic study of 32 Chinese cases." </w:t>
      </w:r>
      <w:r w:rsidRPr="00540772">
        <w:rPr>
          <w:rFonts w:ascii="Times New Roman" w:hAnsi="Times New Roman" w:cs="Times New Roman"/>
          <w:sz w:val="22"/>
          <w:szCs w:val="22"/>
          <w:u w:val="single"/>
          <w:lang w:val="en-US" w:eastAsia="de-DE"/>
        </w:rPr>
        <w:t>Diagn Pathol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 xml:space="preserve"> </w:t>
      </w:r>
      <w:r w:rsidRPr="00540772">
        <w:rPr>
          <w:rFonts w:ascii="Times New Roman" w:hAnsi="Times New Roman" w:cs="Times New Roman"/>
          <w:b/>
          <w:bCs/>
          <w:sz w:val="22"/>
          <w:szCs w:val="22"/>
          <w:lang w:val="en-US" w:eastAsia="de-DE"/>
        </w:rPr>
        <w:t>6</w:t>
      </w:r>
      <w:r w:rsidRPr="00540772">
        <w:rPr>
          <w:rFonts w:ascii="Times New Roman" w:hAnsi="Times New Roman" w:cs="Times New Roman"/>
          <w:sz w:val="22"/>
          <w:szCs w:val="22"/>
          <w:lang w:val="en-US" w:eastAsia="de-DE"/>
        </w:rPr>
        <w:t>: 123.</w:t>
      </w:r>
    </w:p>
    <w:p w14:paraId="23A2C9C1" w14:textId="77777777" w:rsidR="005514F9" w:rsidRPr="00540772" w:rsidRDefault="005514F9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3722C8A1" w14:textId="77777777" w:rsidR="00B242B8" w:rsidRPr="00540772" w:rsidRDefault="00B242B8" w:rsidP="00C50FED">
      <w:pPr>
        <w:tabs>
          <w:tab w:val="left" w:pos="284"/>
        </w:tabs>
        <w:ind w:left="567" w:hanging="567"/>
        <w:rPr>
          <w:rFonts w:ascii="Times New Roman" w:hAnsi="Times New Roman" w:cs="Times New Roman"/>
          <w:sz w:val="22"/>
          <w:szCs w:val="22"/>
          <w:lang w:val="en-US"/>
        </w:rPr>
      </w:pPr>
    </w:p>
    <w:p w14:paraId="2A911959" w14:textId="77777777" w:rsidR="00B242B8" w:rsidRPr="00540772" w:rsidRDefault="00B242B8" w:rsidP="00C50FED">
      <w:pPr>
        <w:tabs>
          <w:tab w:val="left" w:pos="284"/>
        </w:tabs>
        <w:ind w:left="284"/>
        <w:rPr>
          <w:rFonts w:ascii="Times New Roman" w:hAnsi="Times New Roman" w:cs="Times New Roman"/>
          <w:sz w:val="22"/>
          <w:szCs w:val="22"/>
          <w:lang w:val="en-US"/>
        </w:rPr>
      </w:pPr>
    </w:p>
    <w:sectPr w:rsidR="00B242B8" w:rsidRPr="00540772" w:rsidSect="006102FB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 Neue">
    <w:charset w:val="00"/>
    <w:family w:val="swiss"/>
    <w:pitch w:val="variable"/>
    <w:sig w:usb0="E50002FF" w:usb1="500079DB" w:usb2="00000010" w:usb3="00000000" w:csb0="00000001" w:csb1="00000000"/>
  </w:font>
  <w:font w:name="Helvetica">
    <w:panose1 w:val="020B0604020202020204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▪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736EE9"/>
    <w:multiLevelType w:val="hybridMultilevel"/>
    <w:tmpl w:val="522E48A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C3333A"/>
    <w:multiLevelType w:val="hybridMultilevel"/>
    <w:tmpl w:val="0EC8869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311F97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5" w15:restartNumberingAfterBreak="0">
    <w:nsid w:val="0850039F"/>
    <w:multiLevelType w:val="hybridMultilevel"/>
    <w:tmpl w:val="3A12474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8AE1922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7" w15:restartNumberingAfterBreak="0">
    <w:nsid w:val="0DCC0678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12950537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9" w15:restartNumberingAfterBreak="0">
    <w:nsid w:val="12AD37DC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0" w15:restartNumberingAfterBreak="0">
    <w:nsid w:val="162D023C"/>
    <w:multiLevelType w:val="hybridMultilevel"/>
    <w:tmpl w:val="E9F03704"/>
    <w:lvl w:ilvl="0" w:tplc="0407000F">
      <w:start w:val="1"/>
      <w:numFmt w:val="decimal"/>
      <w:lvlText w:val="%1."/>
      <w:lvlJc w:val="left"/>
      <w:pPr>
        <w:ind w:left="1060" w:hanging="360"/>
      </w:pPr>
      <w:rPr>
        <w:rFonts w:hint="default"/>
      </w:rPr>
    </w:lvl>
    <w:lvl w:ilvl="1" w:tplc="0407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11" w15:restartNumberingAfterBreak="0">
    <w:nsid w:val="172B6FDC"/>
    <w:multiLevelType w:val="hybridMultilevel"/>
    <w:tmpl w:val="3BC8E3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BB4403"/>
    <w:multiLevelType w:val="hybridMultilevel"/>
    <w:tmpl w:val="CDF2721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216FE4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4" w15:restartNumberingAfterBreak="0">
    <w:nsid w:val="1B80453E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5" w15:restartNumberingAfterBreak="0">
    <w:nsid w:val="1CF05999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6" w15:restartNumberingAfterBreak="0">
    <w:nsid w:val="21156839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7" w15:restartNumberingAfterBreak="0">
    <w:nsid w:val="2203762C"/>
    <w:multiLevelType w:val="hybridMultilevel"/>
    <w:tmpl w:val="041CF2A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47E2AF4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9" w15:restartNumberingAfterBreak="0">
    <w:nsid w:val="2DB122A9"/>
    <w:multiLevelType w:val="hybridMultilevel"/>
    <w:tmpl w:val="CD0E4BA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E77362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1" w15:restartNumberingAfterBreak="0">
    <w:nsid w:val="37365A11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2" w15:restartNumberingAfterBreak="0">
    <w:nsid w:val="397D39AB"/>
    <w:multiLevelType w:val="hybridMultilevel"/>
    <w:tmpl w:val="16F621A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3D200DF"/>
    <w:multiLevelType w:val="hybridMultilevel"/>
    <w:tmpl w:val="426A670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7B52C79"/>
    <w:multiLevelType w:val="hybridMultilevel"/>
    <w:tmpl w:val="B40CCFE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F4E3255"/>
    <w:multiLevelType w:val="hybridMultilevel"/>
    <w:tmpl w:val="0438570C"/>
    <w:lvl w:ilvl="0" w:tplc="EB2C917E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0007AC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7" w15:restartNumberingAfterBreak="0">
    <w:nsid w:val="57994E21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8" w15:restartNumberingAfterBreak="0">
    <w:nsid w:val="59A97ADE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29" w15:restartNumberingAfterBreak="0">
    <w:nsid w:val="5D6D72F2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0" w15:restartNumberingAfterBreak="0">
    <w:nsid w:val="61F9643C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1" w15:restartNumberingAfterBreak="0">
    <w:nsid w:val="62D55759"/>
    <w:multiLevelType w:val="hybridMultilevel"/>
    <w:tmpl w:val="78862AF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8ED0C3C"/>
    <w:multiLevelType w:val="hybridMultilevel"/>
    <w:tmpl w:val="09045298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6BA15FAA"/>
    <w:multiLevelType w:val="hybridMultilevel"/>
    <w:tmpl w:val="3E84B5EC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4291D00"/>
    <w:multiLevelType w:val="hybridMultilevel"/>
    <w:tmpl w:val="A99C55AC"/>
    <w:lvl w:ilvl="0" w:tplc="B476947A">
      <w:numFmt w:val="bullet"/>
      <w:lvlText w:val="-"/>
      <w:lvlJc w:val="left"/>
      <w:pPr>
        <w:ind w:left="1060" w:hanging="360"/>
      </w:pPr>
      <w:rPr>
        <w:rFonts w:ascii="Cambria" w:eastAsia="Cambria" w:hAnsi="Cambria" w:cs="Times New Roman" w:hint="default"/>
      </w:rPr>
    </w:lvl>
    <w:lvl w:ilvl="1" w:tplc="04070003">
      <w:start w:val="1"/>
      <w:numFmt w:val="bullet"/>
      <w:lvlText w:val="o"/>
      <w:lvlJc w:val="left"/>
      <w:pPr>
        <w:ind w:left="178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ind w:left="25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0" w:hanging="360"/>
      </w:pPr>
      <w:rPr>
        <w:rFonts w:ascii="Wingdings" w:hAnsi="Wingdings" w:hint="default"/>
      </w:rPr>
    </w:lvl>
  </w:abstractNum>
  <w:abstractNum w:abstractNumId="35" w15:restartNumberingAfterBreak="0">
    <w:nsid w:val="78BE5D79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6" w15:restartNumberingAfterBreak="0">
    <w:nsid w:val="793F3839"/>
    <w:multiLevelType w:val="multilevel"/>
    <w:tmpl w:val="8A3A52E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7" w15:restartNumberingAfterBreak="0">
    <w:nsid w:val="7D0B5492"/>
    <w:multiLevelType w:val="multilevel"/>
    <w:tmpl w:val="C406AF68"/>
    <w:lvl w:ilvl="0">
      <w:start w:val="5"/>
      <w:numFmt w:val="decimal"/>
      <w:lvlText w:val="%1"/>
      <w:lvlJc w:val="left"/>
      <w:pPr>
        <w:ind w:left="400" w:hanging="4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88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96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040" w:hanging="2160"/>
      </w:pPr>
      <w:rPr>
        <w:rFonts w:hint="default"/>
      </w:rPr>
    </w:lvl>
  </w:abstractNum>
  <w:num w:numId="1">
    <w:abstractNumId w:val="34"/>
  </w:num>
  <w:num w:numId="2">
    <w:abstractNumId w:val="33"/>
  </w:num>
  <w:num w:numId="3">
    <w:abstractNumId w:val="25"/>
  </w:num>
  <w:num w:numId="4">
    <w:abstractNumId w:val="17"/>
  </w:num>
  <w:num w:numId="5">
    <w:abstractNumId w:val="0"/>
  </w:num>
  <w:num w:numId="6">
    <w:abstractNumId w:val="23"/>
  </w:num>
  <w:num w:numId="7">
    <w:abstractNumId w:val="12"/>
  </w:num>
  <w:num w:numId="8">
    <w:abstractNumId w:val="5"/>
  </w:num>
  <w:num w:numId="9">
    <w:abstractNumId w:val="2"/>
  </w:num>
  <w:num w:numId="10">
    <w:abstractNumId w:val="22"/>
  </w:num>
  <w:num w:numId="11">
    <w:abstractNumId w:val="3"/>
  </w:num>
  <w:num w:numId="12">
    <w:abstractNumId w:val="24"/>
  </w:num>
  <w:num w:numId="13">
    <w:abstractNumId w:val="11"/>
  </w:num>
  <w:num w:numId="14">
    <w:abstractNumId w:val="19"/>
  </w:num>
  <w:num w:numId="15">
    <w:abstractNumId w:val="31"/>
  </w:num>
  <w:num w:numId="16">
    <w:abstractNumId w:val="1"/>
  </w:num>
  <w:num w:numId="17">
    <w:abstractNumId w:val="13"/>
  </w:num>
  <w:num w:numId="18">
    <w:abstractNumId w:val="36"/>
  </w:num>
  <w:num w:numId="19">
    <w:abstractNumId w:val="37"/>
  </w:num>
  <w:num w:numId="20">
    <w:abstractNumId w:val="35"/>
  </w:num>
  <w:num w:numId="21">
    <w:abstractNumId w:val="14"/>
  </w:num>
  <w:num w:numId="22">
    <w:abstractNumId w:val="30"/>
  </w:num>
  <w:num w:numId="23">
    <w:abstractNumId w:val="15"/>
  </w:num>
  <w:num w:numId="24">
    <w:abstractNumId w:val="20"/>
  </w:num>
  <w:num w:numId="25">
    <w:abstractNumId w:val="9"/>
  </w:num>
  <w:num w:numId="26">
    <w:abstractNumId w:val="8"/>
  </w:num>
  <w:num w:numId="27">
    <w:abstractNumId w:val="29"/>
  </w:num>
  <w:num w:numId="28">
    <w:abstractNumId w:val="4"/>
  </w:num>
  <w:num w:numId="29">
    <w:abstractNumId w:val="27"/>
  </w:num>
  <w:num w:numId="30">
    <w:abstractNumId w:val="16"/>
  </w:num>
  <w:num w:numId="31">
    <w:abstractNumId w:val="28"/>
  </w:num>
  <w:num w:numId="32">
    <w:abstractNumId w:val="21"/>
  </w:num>
  <w:num w:numId="33">
    <w:abstractNumId w:val="18"/>
  </w:num>
  <w:num w:numId="34">
    <w:abstractNumId w:val="7"/>
  </w:num>
  <w:num w:numId="35">
    <w:abstractNumId w:val="10"/>
  </w:num>
  <w:num w:numId="36">
    <w:abstractNumId w:val="6"/>
  </w:num>
  <w:num w:numId="37">
    <w:abstractNumId w:val="26"/>
  </w:num>
  <w:num w:numId="38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2B8"/>
    <w:rsid w:val="00020C65"/>
    <w:rsid w:val="000462D9"/>
    <w:rsid w:val="00051B07"/>
    <w:rsid w:val="0006059B"/>
    <w:rsid w:val="00074E1F"/>
    <w:rsid w:val="000B0D94"/>
    <w:rsid w:val="000E4DC3"/>
    <w:rsid w:val="000F26D4"/>
    <w:rsid w:val="00175C41"/>
    <w:rsid w:val="001825C4"/>
    <w:rsid w:val="00192A9A"/>
    <w:rsid w:val="001A2FC9"/>
    <w:rsid w:val="001A512F"/>
    <w:rsid w:val="001A6D91"/>
    <w:rsid w:val="001B229F"/>
    <w:rsid w:val="001E0B00"/>
    <w:rsid w:val="001E1AF9"/>
    <w:rsid w:val="002235E5"/>
    <w:rsid w:val="00224477"/>
    <w:rsid w:val="00231AD6"/>
    <w:rsid w:val="0024362A"/>
    <w:rsid w:val="00254421"/>
    <w:rsid w:val="002816D8"/>
    <w:rsid w:val="002817AA"/>
    <w:rsid w:val="0029263B"/>
    <w:rsid w:val="002A2B8A"/>
    <w:rsid w:val="002B17C8"/>
    <w:rsid w:val="002B4896"/>
    <w:rsid w:val="002E4AAC"/>
    <w:rsid w:val="002F7F6E"/>
    <w:rsid w:val="00301259"/>
    <w:rsid w:val="00320347"/>
    <w:rsid w:val="00322E2F"/>
    <w:rsid w:val="00337728"/>
    <w:rsid w:val="0037236E"/>
    <w:rsid w:val="00376D0C"/>
    <w:rsid w:val="00377396"/>
    <w:rsid w:val="003903C3"/>
    <w:rsid w:val="003A49BD"/>
    <w:rsid w:val="003B141A"/>
    <w:rsid w:val="003B28B8"/>
    <w:rsid w:val="003C0038"/>
    <w:rsid w:val="003C6D85"/>
    <w:rsid w:val="003E0791"/>
    <w:rsid w:val="003F75C9"/>
    <w:rsid w:val="00405140"/>
    <w:rsid w:val="00407D04"/>
    <w:rsid w:val="00412BB8"/>
    <w:rsid w:val="00433519"/>
    <w:rsid w:val="00441F20"/>
    <w:rsid w:val="00455B46"/>
    <w:rsid w:val="004567A3"/>
    <w:rsid w:val="0047213B"/>
    <w:rsid w:val="004837CD"/>
    <w:rsid w:val="00493BCD"/>
    <w:rsid w:val="00495FE0"/>
    <w:rsid w:val="004A4191"/>
    <w:rsid w:val="004C372B"/>
    <w:rsid w:val="004F4115"/>
    <w:rsid w:val="00515572"/>
    <w:rsid w:val="00540772"/>
    <w:rsid w:val="00541E78"/>
    <w:rsid w:val="005514F9"/>
    <w:rsid w:val="005565C8"/>
    <w:rsid w:val="00562BFC"/>
    <w:rsid w:val="0056455D"/>
    <w:rsid w:val="005854D8"/>
    <w:rsid w:val="005E07F8"/>
    <w:rsid w:val="00600D4B"/>
    <w:rsid w:val="006102FB"/>
    <w:rsid w:val="0061062C"/>
    <w:rsid w:val="006126A5"/>
    <w:rsid w:val="00612AAB"/>
    <w:rsid w:val="0062460B"/>
    <w:rsid w:val="00634364"/>
    <w:rsid w:val="00634A02"/>
    <w:rsid w:val="00663723"/>
    <w:rsid w:val="006767B3"/>
    <w:rsid w:val="006931C3"/>
    <w:rsid w:val="006C55E1"/>
    <w:rsid w:val="006E0218"/>
    <w:rsid w:val="006F614C"/>
    <w:rsid w:val="00703294"/>
    <w:rsid w:val="00741C72"/>
    <w:rsid w:val="00750969"/>
    <w:rsid w:val="00771A50"/>
    <w:rsid w:val="007734A8"/>
    <w:rsid w:val="0077626A"/>
    <w:rsid w:val="0079120C"/>
    <w:rsid w:val="007D1C8C"/>
    <w:rsid w:val="007E3E96"/>
    <w:rsid w:val="007E4E48"/>
    <w:rsid w:val="007F4581"/>
    <w:rsid w:val="007F59F8"/>
    <w:rsid w:val="0081343D"/>
    <w:rsid w:val="0084704B"/>
    <w:rsid w:val="00861A6C"/>
    <w:rsid w:val="008765A4"/>
    <w:rsid w:val="00894CB2"/>
    <w:rsid w:val="00897573"/>
    <w:rsid w:val="008A22FF"/>
    <w:rsid w:val="008B18FF"/>
    <w:rsid w:val="008B5D3A"/>
    <w:rsid w:val="008C7412"/>
    <w:rsid w:val="008E3226"/>
    <w:rsid w:val="009061E2"/>
    <w:rsid w:val="00907DFE"/>
    <w:rsid w:val="00921333"/>
    <w:rsid w:val="00953C71"/>
    <w:rsid w:val="009851D3"/>
    <w:rsid w:val="00992E79"/>
    <w:rsid w:val="009A1921"/>
    <w:rsid w:val="009E2AD8"/>
    <w:rsid w:val="009F2B39"/>
    <w:rsid w:val="009F4000"/>
    <w:rsid w:val="009F680D"/>
    <w:rsid w:val="00A066BE"/>
    <w:rsid w:val="00A26215"/>
    <w:rsid w:val="00A377B9"/>
    <w:rsid w:val="00A44541"/>
    <w:rsid w:val="00A56F28"/>
    <w:rsid w:val="00A63AB7"/>
    <w:rsid w:val="00A65F5E"/>
    <w:rsid w:val="00A66D52"/>
    <w:rsid w:val="00A7732B"/>
    <w:rsid w:val="00A873DB"/>
    <w:rsid w:val="00AA2B01"/>
    <w:rsid w:val="00AC0917"/>
    <w:rsid w:val="00AC5396"/>
    <w:rsid w:val="00AE372E"/>
    <w:rsid w:val="00B01998"/>
    <w:rsid w:val="00B06A0B"/>
    <w:rsid w:val="00B125E9"/>
    <w:rsid w:val="00B242B8"/>
    <w:rsid w:val="00B47598"/>
    <w:rsid w:val="00B6167A"/>
    <w:rsid w:val="00B6550F"/>
    <w:rsid w:val="00B70683"/>
    <w:rsid w:val="00B81A02"/>
    <w:rsid w:val="00B92013"/>
    <w:rsid w:val="00BA15B2"/>
    <w:rsid w:val="00BB17EF"/>
    <w:rsid w:val="00BB3F66"/>
    <w:rsid w:val="00BC00F5"/>
    <w:rsid w:val="00BE0370"/>
    <w:rsid w:val="00BE42A4"/>
    <w:rsid w:val="00C0615C"/>
    <w:rsid w:val="00C130EB"/>
    <w:rsid w:val="00C13CB4"/>
    <w:rsid w:val="00C22D33"/>
    <w:rsid w:val="00C24063"/>
    <w:rsid w:val="00C50FED"/>
    <w:rsid w:val="00C57318"/>
    <w:rsid w:val="00C6423F"/>
    <w:rsid w:val="00C6622C"/>
    <w:rsid w:val="00C70FDE"/>
    <w:rsid w:val="00C73F6F"/>
    <w:rsid w:val="00C7586D"/>
    <w:rsid w:val="00C83CC9"/>
    <w:rsid w:val="00C95EDA"/>
    <w:rsid w:val="00CA4C85"/>
    <w:rsid w:val="00CB1644"/>
    <w:rsid w:val="00CE523D"/>
    <w:rsid w:val="00CE57C4"/>
    <w:rsid w:val="00CF1669"/>
    <w:rsid w:val="00D04A76"/>
    <w:rsid w:val="00D04CB3"/>
    <w:rsid w:val="00D06969"/>
    <w:rsid w:val="00D51C1B"/>
    <w:rsid w:val="00D76E73"/>
    <w:rsid w:val="00D77C3E"/>
    <w:rsid w:val="00D9197C"/>
    <w:rsid w:val="00DD69FA"/>
    <w:rsid w:val="00DF1062"/>
    <w:rsid w:val="00DF4E0A"/>
    <w:rsid w:val="00E0481A"/>
    <w:rsid w:val="00E36DAF"/>
    <w:rsid w:val="00E51D06"/>
    <w:rsid w:val="00E56333"/>
    <w:rsid w:val="00E84114"/>
    <w:rsid w:val="00E85C08"/>
    <w:rsid w:val="00E8618A"/>
    <w:rsid w:val="00E96259"/>
    <w:rsid w:val="00EA1E18"/>
    <w:rsid w:val="00EA592E"/>
    <w:rsid w:val="00EB3C58"/>
    <w:rsid w:val="00EB49A4"/>
    <w:rsid w:val="00EE6B1C"/>
    <w:rsid w:val="00EE7080"/>
    <w:rsid w:val="00F0188B"/>
    <w:rsid w:val="00F01922"/>
    <w:rsid w:val="00F15376"/>
    <w:rsid w:val="00F214DE"/>
    <w:rsid w:val="00F46E2B"/>
    <w:rsid w:val="00F61400"/>
    <w:rsid w:val="00F61594"/>
    <w:rsid w:val="00F7255B"/>
    <w:rsid w:val="00F80562"/>
    <w:rsid w:val="00F84405"/>
    <w:rsid w:val="00F85A01"/>
    <w:rsid w:val="00FA3CA0"/>
    <w:rsid w:val="00FB08A7"/>
    <w:rsid w:val="00FC3DFA"/>
    <w:rsid w:val="00FC3F5B"/>
    <w:rsid w:val="00FE1A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0C355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242B8"/>
  </w:style>
  <w:style w:type="paragraph" w:styleId="berschrift1">
    <w:name w:val="heading 1"/>
    <w:basedOn w:val="Standard"/>
    <w:next w:val="Standard"/>
    <w:link w:val="berschrift1Zchn"/>
    <w:uiPriority w:val="9"/>
    <w:qFormat/>
    <w:rsid w:val="00B242B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B242B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B242B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B242B8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B242B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B242B8"/>
    <w:rPr>
      <w:rFonts w:asciiTheme="majorHAnsi" w:eastAsiaTheme="majorEastAsia" w:hAnsiTheme="majorHAnsi" w:cstheme="majorBidi"/>
      <w:color w:val="1F3763" w:themeColor="accent1" w:themeShade="7F"/>
    </w:rPr>
  </w:style>
  <w:style w:type="table" w:styleId="Tabellenraster">
    <w:name w:val="Table Grid"/>
    <w:basedOn w:val="NormaleTabelle"/>
    <w:uiPriority w:val="39"/>
    <w:rsid w:val="00B242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Zeilennummer">
    <w:name w:val="line number"/>
    <w:basedOn w:val="Absatz-Standardschriftart"/>
    <w:uiPriority w:val="99"/>
    <w:semiHidden/>
    <w:unhideWhenUsed/>
    <w:rsid w:val="00B242B8"/>
  </w:style>
  <w:style w:type="paragraph" w:styleId="Listenabsatz">
    <w:name w:val="List Paragraph"/>
    <w:basedOn w:val="Standard"/>
    <w:uiPriority w:val="34"/>
    <w:qFormat/>
    <w:rsid w:val="00B242B8"/>
    <w:pPr>
      <w:ind w:left="720"/>
      <w:contextualSpacing/>
    </w:pPr>
  </w:style>
  <w:style w:type="paragraph" w:styleId="Kopfzeile">
    <w:name w:val="header"/>
    <w:basedOn w:val="Standard"/>
    <w:link w:val="KopfzeileZchn"/>
    <w:uiPriority w:val="99"/>
    <w:unhideWhenUsed/>
    <w:rsid w:val="00B242B8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B242B8"/>
  </w:style>
  <w:style w:type="paragraph" w:styleId="Fuzeile">
    <w:name w:val="footer"/>
    <w:basedOn w:val="Standard"/>
    <w:link w:val="FuzeileZchn"/>
    <w:uiPriority w:val="99"/>
    <w:unhideWhenUsed/>
    <w:rsid w:val="00B242B8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B242B8"/>
  </w:style>
  <w:style w:type="character" w:styleId="Seitenzahl">
    <w:name w:val="page number"/>
    <w:basedOn w:val="Absatz-Standardschriftart"/>
    <w:uiPriority w:val="99"/>
    <w:semiHidden/>
    <w:unhideWhenUsed/>
    <w:rsid w:val="00B242B8"/>
  </w:style>
  <w:style w:type="paragraph" w:customStyle="1" w:styleId="EndNoteBibliographyTitle">
    <w:name w:val="EndNote Bibliography Title"/>
    <w:basedOn w:val="Standard"/>
    <w:rsid w:val="00B242B8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Standard"/>
    <w:rsid w:val="00B242B8"/>
    <w:rPr>
      <w:rFonts w:ascii="Calibri" w:hAnsi="Calibri"/>
      <w:lang w:val="en-US"/>
    </w:rPr>
  </w:style>
  <w:style w:type="paragraph" w:styleId="Verzeichnis1">
    <w:name w:val="toc 1"/>
    <w:basedOn w:val="Standard"/>
    <w:next w:val="Standard"/>
    <w:autoRedefine/>
    <w:uiPriority w:val="39"/>
    <w:unhideWhenUsed/>
    <w:rsid w:val="00B242B8"/>
    <w:pPr>
      <w:spacing w:before="120"/>
    </w:pPr>
    <w:rPr>
      <w:b/>
      <w:bCs/>
    </w:rPr>
  </w:style>
  <w:style w:type="paragraph" w:styleId="Verzeichnis2">
    <w:name w:val="toc 2"/>
    <w:basedOn w:val="Standard"/>
    <w:next w:val="Standard"/>
    <w:autoRedefine/>
    <w:uiPriority w:val="39"/>
    <w:unhideWhenUsed/>
    <w:rsid w:val="00B242B8"/>
    <w:pPr>
      <w:ind w:left="240"/>
    </w:pPr>
    <w:rPr>
      <w:b/>
      <w:bCs/>
      <w:sz w:val="22"/>
      <w:szCs w:val="22"/>
    </w:rPr>
  </w:style>
  <w:style w:type="paragraph" w:styleId="Verzeichnis3">
    <w:name w:val="toc 3"/>
    <w:basedOn w:val="Standard"/>
    <w:next w:val="Standard"/>
    <w:autoRedefine/>
    <w:uiPriority w:val="39"/>
    <w:unhideWhenUsed/>
    <w:rsid w:val="00B242B8"/>
    <w:pPr>
      <w:ind w:left="480"/>
    </w:pPr>
    <w:rPr>
      <w:sz w:val="22"/>
      <w:szCs w:val="22"/>
    </w:rPr>
  </w:style>
  <w:style w:type="paragraph" w:styleId="Verzeichnis4">
    <w:name w:val="toc 4"/>
    <w:basedOn w:val="Standard"/>
    <w:next w:val="Standard"/>
    <w:autoRedefine/>
    <w:uiPriority w:val="39"/>
    <w:unhideWhenUsed/>
    <w:rsid w:val="00B242B8"/>
    <w:pPr>
      <w:ind w:left="720"/>
    </w:pPr>
    <w:rPr>
      <w:sz w:val="20"/>
      <w:szCs w:val="20"/>
    </w:rPr>
  </w:style>
  <w:style w:type="paragraph" w:styleId="Verzeichnis5">
    <w:name w:val="toc 5"/>
    <w:basedOn w:val="Standard"/>
    <w:next w:val="Standard"/>
    <w:autoRedefine/>
    <w:uiPriority w:val="39"/>
    <w:unhideWhenUsed/>
    <w:rsid w:val="00B242B8"/>
    <w:pPr>
      <w:ind w:left="960"/>
    </w:pPr>
    <w:rPr>
      <w:sz w:val="20"/>
      <w:szCs w:val="20"/>
    </w:rPr>
  </w:style>
  <w:style w:type="paragraph" w:styleId="Verzeichnis6">
    <w:name w:val="toc 6"/>
    <w:basedOn w:val="Standard"/>
    <w:next w:val="Standard"/>
    <w:autoRedefine/>
    <w:uiPriority w:val="39"/>
    <w:unhideWhenUsed/>
    <w:rsid w:val="00B242B8"/>
    <w:pPr>
      <w:ind w:left="1200"/>
    </w:pPr>
    <w:rPr>
      <w:sz w:val="20"/>
      <w:szCs w:val="20"/>
    </w:rPr>
  </w:style>
  <w:style w:type="paragraph" w:styleId="Verzeichnis7">
    <w:name w:val="toc 7"/>
    <w:basedOn w:val="Standard"/>
    <w:next w:val="Standard"/>
    <w:autoRedefine/>
    <w:uiPriority w:val="39"/>
    <w:unhideWhenUsed/>
    <w:rsid w:val="00B242B8"/>
    <w:pPr>
      <w:ind w:left="1440"/>
    </w:pPr>
    <w:rPr>
      <w:sz w:val="20"/>
      <w:szCs w:val="20"/>
    </w:rPr>
  </w:style>
  <w:style w:type="paragraph" w:styleId="Verzeichnis8">
    <w:name w:val="toc 8"/>
    <w:basedOn w:val="Standard"/>
    <w:next w:val="Standard"/>
    <w:autoRedefine/>
    <w:uiPriority w:val="39"/>
    <w:unhideWhenUsed/>
    <w:rsid w:val="00B242B8"/>
    <w:pPr>
      <w:ind w:left="1680"/>
    </w:pPr>
    <w:rPr>
      <w:sz w:val="20"/>
      <w:szCs w:val="20"/>
    </w:rPr>
  </w:style>
  <w:style w:type="paragraph" w:styleId="Verzeichnis9">
    <w:name w:val="toc 9"/>
    <w:basedOn w:val="Standard"/>
    <w:next w:val="Standard"/>
    <w:autoRedefine/>
    <w:uiPriority w:val="39"/>
    <w:unhideWhenUsed/>
    <w:rsid w:val="00B242B8"/>
    <w:pPr>
      <w:ind w:left="1920"/>
    </w:pPr>
    <w:rPr>
      <w:sz w:val="20"/>
      <w:szCs w:val="20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B242B8"/>
    <w:pPr>
      <w:spacing w:before="480" w:line="276" w:lineRule="auto"/>
      <w:outlineLvl w:val="9"/>
    </w:pPr>
    <w:rPr>
      <w:b/>
      <w:bCs/>
      <w:sz w:val="28"/>
      <w:szCs w:val="28"/>
      <w:lang w:eastAsia="de-DE"/>
    </w:rPr>
  </w:style>
  <w:style w:type="character" w:styleId="Hyperlink">
    <w:name w:val="Hyperlink"/>
    <w:basedOn w:val="Absatz-Standardschriftart"/>
    <w:uiPriority w:val="99"/>
    <w:unhideWhenUsed/>
    <w:rsid w:val="00B242B8"/>
    <w:rPr>
      <w:color w:val="0563C1" w:themeColor="hyperlink"/>
      <w:u w:val="single"/>
    </w:rPr>
  </w:style>
  <w:style w:type="paragraph" w:styleId="KeinLeerraum">
    <w:name w:val="No Spacing"/>
    <w:uiPriority w:val="1"/>
    <w:qFormat/>
    <w:rsid w:val="00B242B8"/>
  </w:style>
  <w:style w:type="paragraph" w:styleId="Titel">
    <w:name w:val="Title"/>
    <w:basedOn w:val="Standard"/>
    <w:next w:val="Standard"/>
    <w:link w:val="TitelZchn"/>
    <w:uiPriority w:val="10"/>
    <w:qFormat/>
    <w:rsid w:val="00B242B8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B242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B242B8"/>
    <w:rPr>
      <w:rFonts w:ascii="Times New Roman" w:hAnsi="Times New Roman" w:cs="Times New Roman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B242B8"/>
    <w:rPr>
      <w:rFonts w:ascii="Times New Roman" w:hAnsi="Times New Roman" w:cs="Times New Roman"/>
    </w:rPr>
  </w:style>
  <w:style w:type="paragraph" w:styleId="StandardWeb">
    <w:name w:val="Normal (Web)"/>
    <w:basedOn w:val="Standard"/>
    <w:uiPriority w:val="99"/>
    <w:unhideWhenUsed/>
    <w:rsid w:val="00B242B8"/>
    <w:pPr>
      <w:spacing w:before="100" w:beforeAutospacing="1" w:after="100" w:afterAutospacing="1"/>
    </w:pPr>
    <w:rPr>
      <w:rFonts w:ascii="Times New Roman" w:hAnsi="Times New Roman" w:cs="Times New Roman"/>
      <w:lang w:eastAsia="de-DE"/>
    </w:rPr>
  </w:style>
  <w:style w:type="character" w:styleId="Fett">
    <w:name w:val="Strong"/>
    <w:basedOn w:val="Absatz-Standardschriftart"/>
    <w:uiPriority w:val="22"/>
    <w:qFormat/>
    <w:rsid w:val="00B242B8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B242B8"/>
    <w:rPr>
      <w:color w:val="954F72" w:themeColor="followedHyperlink"/>
      <w:u w:val="single"/>
    </w:rPr>
  </w:style>
  <w:style w:type="paragraph" w:styleId="berarbeitung">
    <w:name w:val="Revision"/>
    <w:hidden/>
    <w:uiPriority w:val="99"/>
    <w:semiHidden/>
    <w:rsid w:val="00B242B8"/>
  </w:style>
  <w:style w:type="paragraph" w:customStyle="1" w:styleId="p2">
    <w:name w:val="p2"/>
    <w:basedOn w:val="Standard"/>
    <w:rsid w:val="00B242B8"/>
    <w:rPr>
      <w:rFonts w:ascii="Helvetica Neue" w:hAnsi="Helvetica Neue" w:cs="Times New Roman"/>
      <w:color w:val="454545"/>
      <w:sz w:val="18"/>
      <w:szCs w:val="18"/>
      <w:lang w:eastAsia="de-DE"/>
    </w:rPr>
  </w:style>
  <w:style w:type="character" w:customStyle="1" w:styleId="apple-converted-space">
    <w:name w:val="apple-converted-space"/>
    <w:basedOn w:val="Absatz-Standardschriftart"/>
    <w:rsid w:val="00B242B8"/>
  </w:style>
  <w:style w:type="paragraph" w:customStyle="1" w:styleId="p1">
    <w:name w:val="p1"/>
    <w:basedOn w:val="Standard"/>
    <w:rsid w:val="00B242B8"/>
    <w:pPr>
      <w:ind w:left="540" w:hanging="540"/>
    </w:pPr>
    <w:rPr>
      <w:rFonts w:ascii="Helvetica" w:hAnsi="Helvetica" w:cs="Times New Roman"/>
      <w:sz w:val="18"/>
      <w:szCs w:val="18"/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242B8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242B8"/>
    <w:rPr>
      <w:rFonts w:ascii="Times New Roman" w:hAnsi="Times New Roman" w:cs="Times New Roman"/>
      <w:sz w:val="18"/>
      <w:szCs w:val="18"/>
    </w:rPr>
  </w:style>
  <w:style w:type="character" w:styleId="Hervorhebung">
    <w:name w:val="Emphasis"/>
    <w:uiPriority w:val="20"/>
    <w:qFormat/>
    <w:rsid w:val="00B242B8"/>
    <w:rPr>
      <w:i/>
      <w:iCs/>
    </w:rPr>
  </w:style>
  <w:style w:type="table" w:styleId="EinfacheTabelle2">
    <w:name w:val="Plain Table 2"/>
    <w:basedOn w:val="NormaleTabelle"/>
    <w:uiPriority w:val="42"/>
    <w:rsid w:val="00B242B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B242B8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Kommentarzeichen">
    <w:name w:val="annotation reference"/>
    <w:basedOn w:val="Absatz-Standardschriftart"/>
    <w:uiPriority w:val="99"/>
    <w:semiHidden/>
    <w:unhideWhenUsed/>
    <w:rsid w:val="00B242B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B242B8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B242B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B242B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B242B8"/>
    <w:rPr>
      <w:b/>
      <w:bCs/>
      <w:sz w:val="20"/>
      <w:szCs w:val="20"/>
    </w:rPr>
  </w:style>
  <w:style w:type="character" w:customStyle="1" w:styleId="docsum-journal-citation">
    <w:name w:val="docsum-journal-citation"/>
    <w:basedOn w:val="Absatz-Standardschriftart"/>
    <w:rsid w:val="003377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5</Pages>
  <Words>9701</Words>
  <Characters>55296</Characters>
  <Application>Microsoft Office Word</Application>
  <DocSecurity>0</DocSecurity>
  <Lines>460</Lines>
  <Paragraphs>1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64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Cicha, Iwona</cp:lastModifiedBy>
  <cp:revision>3</cp:revision>
  <dcterms:created xsi:type="dcterms:W3CDTF">2021-10-12T09:26:00Z</dcterms:created>
  <dcterms:modified xsi:type="dcterms:W3CDTF">2021-10-12T09:27:00Z</dcterms:modified>
</cp:coreProperties>
</file>